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669FF" w14:textId="5686B1A8" w:rsidR="00034853" w:rsidRPr="004D0EE4" w:rsidRDefault="0071577F" w:rsidP="00034853">
      <w:pPr>
        <w:spacing w:before="40" w:after="4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="000C0420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2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a): 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ab/>
        <w:t>Comparison of hematological and clinical hemodynamic parameters between asymptomatic and symptomatic infants before transfusion.</w:t>
      </w:r>
    </w:p>
    <w:tbl>
      <w:tblPr>
        <w:tblStyle w:val="TableGrid"/>
        <w:tblW w:w="5019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4"/>
        <w:gridCol w:w="2235"/>
        <w:gridCol w:w="47"/>
        <w:gridCol w:w="2466"/>
        <w:gridCol w:w="1006"/>
        <w:gridCol w:w="1061"/>
      </w:tblGrid>
      <w:tr w:rsidR="00034853" w:rsidRPr="004D0EE4" w14:paraId="2FB83F5F" w14:textId="77777777" w:rsidTr="00AE64A3">
        <w:trPr>
          <w:trHeight w:val="20"/>
          <w:jc w:val="center"/>
        </w:trPr>
        <w:tc>
          <w:tcPr>
            <w:tcW w:w="1344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22CD52C6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99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9ED486D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348" w:type="pct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F0056E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540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B13164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569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649FE9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08446A96" w14:textId="77777777" w:rsidTr="00AE64A3">
        <w:trPr>
          <w:trHeight w:val="20"/>
          <w:jc w:val="center"/>
        </w:trPr>
        <w:tc>
          <w:tcPr>
            <w:tcW w:w="1344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4A63DD8D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b (g/dL)</w:t>
            </w:r>
          </w:p>
          <w:p w14:paraId="74375358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985511B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A852F48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tcBorders>
              <w:top w:val="single" w:sz="12" w:space="0" w:color="auto"/>
            </w:tcBorders>
            <w:vAlign w:val="center"/>
          </w:tcPr>
          <w:p w14:paraId="4273B90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C8DC2D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.5 -7.3)</w:t>
            </w:r>
          </w:p>
          <w:p w14:paraId="1577A92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1</w:t>
            </w:r>
          </w:p>
          <w:p w14:paraId="2AA07C0F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35 (6.925- 7.275)</w:t>
            </w:r>
          </w:p>
        </w:tc>
        <w:tc>
          <w:tcPr>
            <w:tcW w:w="1348" w:type="pct"/>
            <w:gridSpan w:val="2"/>
            <w:tcBorders>
              <w:top w:val="single" w:sz="12" w:space="0" w:color="auto"/>
            </w:tcBorders>
            <w:vAlign w:val="center"/>
          </w:tcPr>
          <w:p w14:paraId="69C404D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FFAB18E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.1-9.4)</w:t>
            </w:r>
          </w:p>
          <w:p w14:paraId="6F7A5B5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85</w:t>
            </w:r>
          </w:p>
          <w:p w14:paraId="440E1E3F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425 (7.6- 8.025)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vAlign w:val="center"/>
          </w:tcPr>
          <w:p w14:paraId="6CAB3F6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0AC87E6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5E633A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9" w:type="pct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1B57A6B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CA3B03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EAB2F5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* </w:t>
            </w:r>
          </w:p>
        </w:tc>
      </w:tr>
      <w:tr w:rsidR="00034853" w:rsidRPr="004D0EE4" w14:paraId="172847EA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</w:tcBorders>
            <w:vAlign w:val="center"/>
          </w:tcPr>
          <w:p w14:paraId="43B9BCB5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CT (%)</w:t>
            </w:r>
          </w:p>
          <w:p w14:paraId="478938C8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6542001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145CADEB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vAlign w:val="center"/>
          </w:tcPr>
          <w:p w14:paraId="4288C50C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3FC2B7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8.9 -21.3)</w:t>
            </w:r>
          </w:p>
          <w:p w14:paraId="4C1B258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9.8</w:t>
            </w:r>
          </w:p>
          <w:p w14:paraId="487A9A1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72 (19.25- 19.97)</w:t>
            </w:r>
          </w:p>
        </w:tc>
        <w:tc>
          <w:tcPr>
            <w:tcW w:w="1348" w:type="pct"/>
            <w:gridSpan w:val="2"/>
            <w:vAlign w:val="center"/>
          </w:tcPr>
          <w:p w14:paraId="2275F7C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2AECF6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.3 -26.5)</w:t>
            </w:r>
          </w:p>
          <w:p w14:paraId="27577AE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2.95</w:t>
            </w:r>
          </w:p>
          <w:p w14:paraId="621303F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4 (22.15- 23.55)</w:t>
            </w:r>
          </w:p>
        </w:tc>
        <w:tc>
          <w:tcPr>
            <w:tcW w:w="540" w:type="pct"/>
            <w:vAlign w:val="center"/>
          </w:tcPr>
          <w:p w14:paraId="0E8C64A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AFE953D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3B029F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569" w:type="pct"/>
            <w:tcBorders>
              <w:right w:val="thickThinSmallGap" w:sz="18" w:space="0" w:color="auto"/>
            </w:tcBorders>
            <w:vAlign w:val="center"/>
          </w:tcPr>
          <w:p w14:paraId="2845C1C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&lt;0.05*</w:t>
            </w:r>
          </w:p>
        </w:tc>
      </w:tr>
      <w:tr w:rsidR="00034853" w:rsidRPr="004D0EE4" w14:paraId="754E38D2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</w:tcBorders>
            <w:vAlign w:val="center"/>
          </w:tcPr>
          <w:p w14:paraId="7F5B9433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V (fL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  <w:p w14:paraId="77517191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A7ED06C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3E0E85BE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vAlign w:val="center"/>
          </w:tcPr>
          <w:p w14:paraId="4E2DA0F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840C0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4 -88)</w:t>
            </w:r>
          </w:p>
          <w:p w14:paraId="2FCD3CA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6.5</w:t>
            </w:r>
          </w:p>
          <w:p w14:paraId="6F9CDF0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75 (85.25-87)</w:t>
            </w:r>
          </w:p>
        </w:tc>
        <w:tc>
          <w:tcPr>
            <w:tcW w:w="1348" w:type="pct"/>
            <w:gridSpan w:val="2"/>
            <w:vAlign w:val="center"/>
          </w:tcPr>
          <w:p w14:paraId="702431B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794C34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2 -93.3)</w:t>
            </w:r>
          </w:p>
          <w:p w14:paraId="611352E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8</w:t>
            </w:r>
          </w:p>
          <w:p w14:paraId="3D5F596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 (83-89)</w:t>
            </w:r>
          </w:p>
        </w:tc>
        <w:tc>
          <w:tcPr>
            <w:tcW w:w="540" w:type="pct"/>
            <w:vAlign w:val="center"/>
          </w:tcPr>
          <w:p w14:paraId="0DF5B23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5C1B94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569" w:type="pct"/>
            <w:tcBorders>
              <w:right w:val="thickThinSmallGap" w:sz="18" w:space="0" w:color="auto"/>
            </w:tcBorders>
            <w:vAlign w:val="center"/>
          </w:tcPr>
          <w:p w14:paraId="13EC8F9D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FEA9E1B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</w:tcBorders>
            <w:vAlign w:val="center"/>
          </w:tcPr>
          <w:p w14:paraId="54E6D8BC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H (pg)</w:t>
            </w:r>
          </w:p>
          <w:p w14:paraId="3715754C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D41A5A6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A7C9E41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vAlign w:val="center"/>
          </w:tcPr>
          <w:p w14:paraId="49D0125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E5D18B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2 -34.3)</w:t>
            </w:r>
          </w:p>
          <w:p w14:paraId="648A987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3.35</w:t>
            </w:r>
          </w:p>
          <w:p w14:paraId="3407377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35 (32.525-33.875)</w:t>
            </w:r>
          </w:p>
        </w:tc>
        <w:tc>
          <w:tcPr>
            <w:tcW w:w="1348" w:type="pct"/>
            <w:gridSpan w:val="2"/>
            <w:vAlign w:val="center"/>
          </w:tcPr>
          <w:p w14:paraId="13E69E5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155B44C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0 – 34)</w:t>
            </w:r>
          </w:p>
          <w:p w14:paraId="1FF273A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1.45</w:t>
            </w:r>
          </w:p>
          <w:p w14:paraId="334C397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475 (31-32.475)</w:t>
            </w:r>
          </w:p>
        </w:tc>
        <w:tc>
          <w:tcPr>
            <w:tcW w:w="540" w:type="pct"/>
            <w:vAlign w:val="center"/>
          </w:tcPr>
          <w:p w14:paraId="0E457BF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B1CEF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569" w:type="pct"/>
            <w:tcBorders>
              <w:right w:val="thickThinSmallGap" w:sz="18" w:space="0" w:color="auto"/>
            </w:tcBorders>
            <w:vAlign w:val="center"/>
          </w:tcPr>
          <w:p w14:paraId="325D5C2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2A430A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1*</w:t>
            </w:r>
          </w:p>
        </w:tc>
      </w:tr>
      <w:tr w:rsidR="00034853" w:rsidRPr="004D0EE4" w14:paraId="28ECB9E3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</w:tcBorders>
            <w:vAlign w:val="center"/>
          </w:tcPr>
          <w:p w14:paraId="56C030D2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BCs (n x10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ells/µL)</w:t>
            </w:r>
          </w:p>
          <w:p w14:paraId="261DDF47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30B6B5A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8223D40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vAlign w:val="center"/>
          </w:tcPr>
          <w:p w14:paraId="6494AD1E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6C2552E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7- 15.7)</w:t>
            </w:r>
          </w:p>
          <w:p w14:paraId="584A942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5</w:t>
            </w:r>
          </w:p>
          <w:p w14:paraId="4022C98D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525 (10.90-13.425)</w:t>
            </w:r>
          </w:p>
        </w:tc>
        <w:tc>
          <w:tcPr>
            <w:tcW w:w="1348" w:type="pct"/>
            <w:gridSpan w:val="2"/>
            <w:vAlign w:val="center"/>
          </w:tcPr>
          <w:p w14:paraId="119B0C3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42FE28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.5- 22.7)</w:t>
            </w:r>
          </w:p>
          <w:p w14:paraId="3C126BB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.4</w:t>
            </w:r>
          </w:p>
          <w:p w14:paraId="29BB7CC3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.175 (8.05-13.225)</w:t>
            </w:r>
          </w:p>
        </w:tc>
        <w:tc>
          <w:tcPr>
            <w:tcW w:w="540" w:type="pct"/>
            <w:vAlign w:val="center"/>
          </w:tcPr>
          <w:p w14:paraId="18AE158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97D1AA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9" w:type="pct"/>
            <w:tcBorders>
              <w:right w:val="thickThinSmallGap" w:sz="18" w:space="0" w:color="auto"/>
            </w:tcBorders>
            <w:vAlign w:val="center"/>
          </w:tcPr>
          <w:p w14:paraId="7F74A2D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8978C43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113A02D5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  <w:bottom w:val="single" w:sz="4" w:space="0" w:color="auto"/>
            </w:tcBorders>
            <w:vAlign w:val="center"/>
          </w:tcPr>
          <w:p w14:paraId="1CA40140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LT (n x10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ells/µL)</w:t>
            </w:r>
          </w:p>
          <w:p w14:paraId="5AD0A82D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1D09B78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AE90B43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14:paraId="2961B37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42E1FC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72- 573)</w:t>
            </w:r>
          </w:p>
          <w:p w14:paraId="188565A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47.5</w:t>
            </w:r>
          </w:p>
          <w:p w14:paraId="50990A56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36.75 (258- 494.75)</w:t>
            </w:r>
          </w:p>
        </w:tc>
        <w:tc>
          <w:tcPr>
            <w:tcW w:w="1348" w:type="pct"/>
            <w:gridSpan w:val="2"/>
            <w:tcBorders>
              <w:bottom w:val="single" w:sz="4" w:space="0" w:color="auto"/>
            </w:tcBorders>
            <w:vAlign w:val="center"/>
          </w:tcPr>
          <w:p w14:paraId="1A2E633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0A0933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5 -704)</w:t>
            </w:r>
          </w:p>
          <w:p w14:paraId="2B3B755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19</w:t>
            </w:r>
          </w:p>
          <w:p w14:paraId="2311BA2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70 (340.5-510.5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A1FB2A3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D150373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569" w:type="pct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A322820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0B7A7ED1" w14:textId="77777777" w:rsidTr="00AE64A3">
        <w:trPr>
          <w:trHeight w:val="20"/>
          <w:jc w:val="center"/>
        </w:trPr>
        <w:tc>
          <w:tcPr>
            <w:tcW w:w="1344" w:type="pct"/>
            <w:tcBorders>
              <w:top w:val="single" w:sz="4" w:space="0" w:color="auto"/>
              <w:left w:val="thinThickSmallGap" w:sz="18" w:space="0" w:color="auto"/>
            </w:tcBorders>
            <w:vAlign w:val="center"/>
          </w:tcPr>
          <w:p w14:paraId="798B697C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beat/min)</w:t>
            </w:r>
          </w:p>
          <w:p w14:paraId="745ABE84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84BD38D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FFF9CF7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  <w:vAlign w:val="bottom"/>
          </w:tcPr>
          <w:p w14:paraId="3C359A47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F6C7B0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50 -170)</w:t>
            </w:r>
          </w:p>
          <w:p w14:paraId="2FB857DE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60</w:t>
            </w:r>
          </w:p>
          <w:p w14:paraId="4E0FAC99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5 (152.5-160)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bottom"/>
          </w:tcPr>
          <w:p w14:paraId="4A5D5853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A1253D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30 -180)</w:t>
            </w:r>
          </w:p>
          <w:p w14:paraId="2C26A02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70</w:t>
            </w:r>
          </w:p>
          <w:p w14:paraId="60DB554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25 (160-171.25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96385D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A119AE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569" w:type="pct"/>
            <w:tcBorders>
              <w:top w:val="single" w:sz="4" w:space="0" w:color="auto"/>
              <w:right w:val="thickThinSmallGap" w:sz="18" w:space="0" w:color="auto"/>
            </w:tcBorders>
            <w:vAlign w:val="center"/>
          </w:tcPr>
          <w:p w14:paraId="706FC8E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E96D23B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</w:tcBorders>
            <w:vAlign w:val="center"/>
          </w:tcPr>
          <w:p w14:paraId="755FBD03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stolic Bp (mmHg)</w:t>
            </w:r>
          </w:p>
          <w:p w14:paraId="74E318EB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73FE0E3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78A3457E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224" w:type="pct"/>
            <w:gridSpan w:val="2"/>
            <w:vAlign w:val="bottom"/>
          </w:tcPr>
          <w:p w14:paraId="2AADFB98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3 -77)</w:t>
            </w:r>
          </w:p>
          <w:p w14:paraId="6F99C3C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1.5</w:t>
            </w:r>
          </w:p>
          <w:p w14:paraId="78F83654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25 (68-74.25)</w:t>
            </w:r>
          </w:p>
        </w:tc>
        <w:tc>
          <w:tcPr>
            <w:tcW w:w="1323" w:type="pct"/>
            <w:vAlign w:val="bottom"/>
          </w:tcPr>
          <w:p w14:paraId="654925B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9 – 78)</w:t>
            </w:r>
          </w:p>
          <w:p w14:paraId="4239627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8</w:t>
            </w:r>
          </w:p>
          <w:p w14:paraId="2E82EF1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75 (63.5-71.25)</w:t>
            </w:r>
          </w:p>
        </w:tc>
        <w:tc>
          <w:tcPr>
            <w:tcW w:w="540" w:type="pct"/>
            <w:vAlign w:val="center"/>
          </w:tcPr>
          <w:p w14:paraId="701AC487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DF26F5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569" w:type="pct"/>
            <w:tcBorders>
              <w:right w:val="thickThinSmallGap" w:sz="18" w:space="0" w:color="auto"/>
            </w:tcBorders>
            <w:vAlign w:val="center"/>
          </w:tcPr>
          <w:p w14:paraId="68A5756D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5E74F5AB" w14:textId="77777777" w:rsidTr="00AE64A3">
        <w:trPr>
          <w:trHeight w:val="20"/>
          <w:jc w:val="center"/>
        </w:trPr>
        <w:tc>
          <w:tcPr>
            <w:tcW w:w="1344" w:type="pct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6B0BF008" w14:textId="77777777" w:rsidR="00034853" w:rsidRPr="004D0EE4" w:rsidRDefault="00034853" w:rsidP="00AE64A3">
            <w:pPr>
              <w:spacing w:before="20" w:after="20" w:line="204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astolic Bp (mmHg)</w:t>
            </w:r>
          </w:p>
          <w:p w14:paraId="44045180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4B7793B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3DB2D58E" w14:textId="77777777" w:rsidR="00034853" w:rsidRPr="004D0EE4" w:rsidRDefault="00034853" w:rsidP="00AE64A3">
            <w:pPr>
              <w:spacing w:before="20" w:after="20" w:line="204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 (Q1-Q3)</w:t>
            </w:r>
          </w:p>
        </w:tc>
        <w:tc>
          <w:tcPr>
            <w:tcW w:w="1224" w:type="pct"/>
            <w:gridSpan w:val="2"/>
            <w:tcBorders>
              <w:bottom w:val="thickThinSmallGap" w:sz="18" w:space="0" w:color="auto"/>
            </w:tcBorders>
            <w:vAlign w:val="bottom"/>
          </w:tcPr>
          <w:p w14:paraId="10B76BA6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2-43)</w:t>
            </w:r>
          </w:p>
          <w:p w14:paraId="67A9889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1</w:t>
            </w:r>
          </w:p>
          <w:p w14:paraId="6DE9AEB1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.75 (39.25-42) </w:t>
            </w:r>
          </w:p>
        </w:tc>
        <w:tc>
          <w:tcPr>
            <w:tcW w:w="1323" w:type="pct"/>
            <w:tcBorders>
              <w:bottom w:val="thickThinSmallGap" w:sz="18" w:space="0" w:color="auto"/>
            </w:tcBorders>
            <w:vAlign w:val="bottom"/>
          </w:tcPr>
          <w:p w14:paraId="38DFB217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0-55)</w:t>
            </w:r>
          </w:p>
          <w:p w14:paraId="78BFE482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  <w:p w14:paraId="74AE4C5B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 (39-45)</w:t>
            </w:r>
          </w:p>
        </w:tc>
        <w:tc>
          <w:tcPr>
            <w:tcW w:w="540" w:type="pct"/>
            <w:tcBorders>
              <w:bottom w:val="thickThinSmallGap" w:sz="18" w:space="0" w:color="auto"/>
            </w:tcBorders>
            <w:vAlign w:val="center"/>
          </w:tcPr>
          <w:p w14:paraId="5DB42615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25EA8A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0.5</w:t>
            </w:r>
          </w:p>
        </w:tc>
        <w:tc>
          <w:tcPr>
            <w:tcW w:w="569" w:type="pct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0A39416" w14:textId="77777777" w:rsidR="00034853" w:rsidRPr="004D0EE4" w:rsidRDefault="00034853" w:rsidP="00AE64A3">
            <w:pPr>
              <w:spacing w:before="20" w:after="20" w:line="20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</w:tbl>
    <w:p w14:paraId="48018D9E" w14:textId="77777777" w:rsidR="00034853" w:rsidRPr="004D0EE4" w:rsidRDefault="00034853" w:rsidP="00034853">
      <w:pPr>
        <w:spacing w:after="0" w:line="192" w:lineRule="auto"/>
        <w:rPr>
          <w:rFonts w:asciiTheme="majorBidi" w:eastAsia="Calibri" w:hAnsiTheme="majorBidi" w:cstheme="majorBidi"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*p value (≤0.05) was considered significant. (Hb) Hemoglobin; (HCT) Hematocrit; (MCV) Mean corpuscular volume; (MCH)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Mean corpuscular hemoglobin; (WBCs)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White blood cell counts; (PLT)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platelet. (HR) heart rate; (Bp)blood pressure.</w:t>
      </w:r>
    </w:p>
    <w:p w14:paraId="078B80E9" w14:textId="77777777" w:rsidR="00034853" w:rsidRPr="004D0EE4" w:rsidRDefault="00034853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51BD0FA" w14:textId="77777777" w:rsidR="00034853" w:rsidRPr="004D0EE4" w:rsidRDefault="00034853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235F7AEE" w14:textId="77777777" w:rsidR="00034853" w:rsidRPr="004D0EE4" w:rsidRDefault="00034853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3E3ECFC" w14:textId="77777777" w:rsidR="00034853" w:rsidRPr="004D0EE4" w:rsidRDefault="00034853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2B97978F" w14:textId="77777777" w:rsidR="004D0EE4" w:rsidRDefault="004D0EE4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576AB66E" w14:textId="77777777" w:rsidR="004D0EE4" w:rsidRDefault="004D0EE4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4CC0ED2" w14:textId="77777777" w:rsidR="004D0EE4" w:rsidRDefault="004D0EE4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5754A40" w14:textId="77777777" w:rsidR="004D0EE4" w:rsidRDefault="004D0EE4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3FECF868" w14:textId="77777777" w:rsidR="004D0EE4" w:rsidRDefault="004D0EE4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4CCB4CC" w14:textId="76DAB8B5" w:rsidR="00034853" w:rsidRPr="004D0EE4" w:rsidRDefault="0071577F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="000C0420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2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b):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ab/>
        <w:t>Comparison of hematological and clinical hemodynamic  parameters between asymptomatic and symptomatic infants after transfusion.</w:t>
      </w:r>
    </w:p>
    <w:tbl>
      <w:tblPr>
        <w:tblStyle w:val="TableGrid"/>
        <w:tblW w:w="5098" w:type="pct"/>
        <w:tblLook w:val="04A0" w:firstRow="1" w:lastRow="0" w:firstColumn="1" w:lastColumn="0" w:noHBand="0" w:noVBand="1"/>
      </w:tblPr>
      <w:tblGrid>
        <w:gridCol w:w="2602"/>
        <w:gridCol w:w="2128"/>
        <w:gridCol w:w="2404"/>
        <w:gridCol w:w="1198"/>
        <w:gridCol w:w="1134"/>
      </w:tblGrid>
      <w:tr w:rsidR="00034853" w:rsidRPr="004D0EE4" w14:paraId="4A0512C1" w14:textId="77777777" w:rsidTr="00AE64A3">
        <w:trPr>
          <w:trHeight w:val="288"/>
        </w:trPr>
        <w:tc>
          <w:tcPr>
            <w:tcW w:w="1374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40D50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24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E39E62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270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E3F5A6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633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7B30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599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040EE2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53D1E4AB" w14:textId="77777777" w:rsidTr="00AE64A3">
        <w:trPr>
          <w:trHeight w:val="288"/>
        </w:trPr>
        <w:tc>
          <w:tcPr>
            <w:tcW w:w="1374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3FAD540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b (g/dL)</w:t>
            </w:r>
          </w:p>
          <w:p w14:paraId="777C4E53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6D5CD8B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33B5665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66E0EC6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tcBorders>
              <w:top w:val="single" w:sz="12" w:space="0" w:color="auto"/>
            </w:tcBorders>
            <w:vAlign w:val="bottom"/>
          </w:tcPr>
          <w:p w14:paraId="1739909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66D708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3 -11.3)</w:t>
            </w:r>
          </w:p>
          <w:p w14:paraId="7F82222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.4</w:t>
            </w:r>
          </w:p>
          <w:p w14:paraId="3E647CA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5</w:t>
            </w:r>
          </w:p>
          <w:p w14:paraId="300F91F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9-10.75)</w:t>
            </w:r>
          </w:p>
        </w:tc>
        <w:tc>
          <w:tcPr>
            <w:tcW w:w="1270" w:type="pct"/>
            <w:tcBorders>
              <w:top w:val="single" w:sz="12" w:space="0" w:color="auto"/>
            </w:tcBorders>
            <w:vAlign w:val="bottom"/>
          </w:tcPr>
          <w:p w14:paraId="605EEB5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477878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.8-11.8)</w:t>
            </w:r>
          </w:p>
          <w:p w14:paraId="689729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  <w:p w14:paraId="0A2D419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9</w:t>
            </w:r>
          </w:p>
          <w:p w14:paraId="053972C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575-10.475)</w:t>
            </w:r>
          </w:p>
        </w:tc>
        <w:tc>
          <w:tcPr>
            <w:tcW w:w="633" w:type="pct"/>
            <w:tcBorders>
              <w:top w:val="single" w:sz="12" w:space="0" w:color="auto"/>
            </w:tcBorders>
            <w:vAlign w:val="center"/>
          </w:tcPr>
          <w:p w14:paraId="07F515F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059284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76B33C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5</w:t>
            </w:r>
          </w:p>
          <w:p w14:paraId="46AE99D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33515FB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1CA67C8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363E514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CT (%)</w:t>
            </w:r>
          </w:p>
          <w:p w14:paraId="0FC0225A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8F29436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D2CBA53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7F4F2C4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bottom"/>
          </w:tcPr>
          <w:p w14:paraId="3B1249B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A26BF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7 -30.8)</w:t>
            </w:r>
          </w:p>
          <w:p w14:paraId="3D139F1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9.9</w:t>
            </w:r>
          </w:p>
          <w:p w14:paraId="34CB2B7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3</w:t>
            </w:r>
          </w:p>
          <w:p w14:paraId="714E721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7.7-30)</w:t>
            </w:r>
          </w:p>
        </w:tc>
        <w:tc>
          <w:tcPr>
            <w:tcW w:w="1270" w:type="pct"/>
            <w:vAlign w:val="bottom"/>
          </w:tcPr>
          <w:p w14:paraId="697B55E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B9BB42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6- 33.5)</w:t>
            </w:r>
          </w:p>
          <w:p w14:paraId="5F5BBE5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8.25</w:t>
            </w:r>
          </w:p>
          <w:p w14:paraId="5DA319C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7</w:t>
            </w:r>
          </w:p>
          <w:p w14:paraId="5521BEC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7.15-30.85)</w:t>
            </w:r>
          </w:p>
        </w:tc>
        <w:tc>
          <w:tcPr>
            <w:tcW w:w="633" w:type="pct"/>
            <w:vAlign w:val="center"/>
          </w:tcPr>
          <w:p w14:paraId="0AA0314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E8E727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9CA0FA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57C6698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1D1D95FE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7CFC4F6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V (fL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  <w:p w14:paraId="767F040C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1CB3447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BA13B44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36B97BE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bottom"/>
          </w:tcPr>
          <w:p w14:paraId="71A91E2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FF5A4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4 – 96)</w:t>
            </w:r>
          </w:p>
          <w:p w14:paraId="0DA5DB5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1</w:t>
            </w:r>
          </w:p>
          <w:p w14:paraId="2EDCFE6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75</w:t>
            </w:r>
          </w:p>
          <w:p w14:paraId="6F18DF8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7.25-94)</w:t>
            </w:r>
          </w:p>
        </w:tc>
        <w:tc>
          <w:tcPr>
            <w:tcW w:w="1270" w:type="pct"/>
            <w:vAlign w:val="bottom"/>
          </w:tcPr>
          <w:p w14:paraId="28433E2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6B3C2A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1 – 98)</w:t>
            </w:r>
          </w:p>
          <w:p w14:paraId="294000E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9</w:t>
            </w:r>
          </w:p>
          <w:p w14:paraId="17703FA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75</w:t>
            </w:r>
          </w:p>
          <w:p w14:paraId="4847461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5.75-92.5)</w:t>
            </w:r>
          </w:p>
        </w:tc>
        <w:tc>
          <w:tcPr>
            <w:tcW w:w="633" w:type="pct"/>
            <w:vAlign w:val="center"/>
          </w:tcPr>
          <w:p w14:paraId="7159627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D23FF6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3908AE9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6B1DC26E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130FF64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H (pg)</w:t>
            </w:r>
          </w:p>
          <w:p w14:paraId="66680D28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0CDB20A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E3402CD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C5C2BCC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bottom"/>
          </w:tcPr>
          <w:p w14:paraId="1708E2D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AF4032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1 -35.7)</w:t>
            </w:r>
          </w:p>
          <w:p w14:paraId="0E29412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3.6</w:t>
            </w:r>
          </w:p>
          <w:p w14:paraId="5FB5ADD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7</w:t>
            </w:r>
          </w:p>
          <w:p w14:paraId="57DBEDA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3.05-34.75)</w:t>
            </w:r>
          </w:p>
        </w:tc>
        <w:tc>
          <w:tcPr>
            <w:tcW w:w="1270" w:type="pct"/>
            <w:vAlign w:val="bottom"/>
          </w:tcPr>
          <w:p w14:paraId="2B39B90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07BF75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0 -36.3)</w:t>
            </w:r>
          </w:p>
          <w:p w14:paraId="0ECCAE7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3.05</w:t>
            </w:r>
          </w:p>
          <w:p w14:paraId="5D4E716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85</w:t>
            </w:r>
          </w:p>
          <w:p w14:paraId="2561A2F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2.15-34)</w:t>
            </w:r>
          </w:p>
        </w:tc>
        <w:tc>
          <w:tcPr>
            <w:tcW w:w="633" w:type="pct"/>
            <w:vAlign w:val="center"/>
          </w:tcPr>
          <w:p w14:paraId="2DB66F3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AD590B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0.5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7E1E4A8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E60351F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6FB8E86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pacing w:val="-6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pacing w:val="-6"/>
                <w:sz w:val="20"/>
                <w:szCs w:val="20"/>
              </w:rPr>
              <w:t>WBCs (n x10</w:t>
            </w:r>
            <w:r w:rsidRPr="004D0EE4">
              <w:rPr>
                <w:rFonts w:asciiTheme="majorBidi" w:eastAsia="Calibri" w:hAnsiTheme="majorBidi" w:cstheme="majorBidi"/>
                <w:b/>
                <w:bCs/>
                <w:spacing w:val="-6"/>
                <w:sz w:val="20"/>
                <w:szCs w:val="20"/>
                <w:vertAlign w:val="superscript"/>
              </w:rPr>
              <w:t>3</w:t>
            </w:r>
            <w:r w:rsidRPr="004D0EE4">
              <w:rPr>
                <w:rFonts w:asciiTheme="majorBidi" w:eastAsia="Calibri" w:hAnsiTheme="majorBidi" w:cstheme="majorBidi"/>
                <w:b/>
                <w:bCs/>
                <w:spacing w:val="-6"/>
                <w:sz w:val="20"/>
                <w:szCs w:val="20"/>
              </w:rPr>
              <w:t xml:space="preserve"> cells/µL)</w:t>
            </w:r>
          </w:p>
          <w:p w14:paraId="23B792CD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48799EA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71287EDF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39981B30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bottom"/>
          </w:tcPr>
          <w:p w14:paraId="1B57C2C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0D7101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3 -14.2)</w:t>
            </w:r>
          </w:p>
          <w:p w14:paraId="259077F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35</w:t>
            </w:r>
          </w:p>
          <w:p w14:paraId="3256975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  <w:p w14:paraId="3EF7E9C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1.62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3.525)</w:t>
            </w:r>
          </w:p>
        </w:tc>
        <w:tc>
          <w:tcPr>
            <w:tcW w:w="1270" w:type="pct"/>
            <w:vAlign w:val="bottom"/>
          </w:tcPr>
          <w:p w14:paraId="47D11C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C3058A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.4- 23.5)</w:t>
            </w:r>
          </w:p>
          <w:p w14:paraId="25C6E46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75</w:t>
            </w:r>
          </w:p>
          <w:p w14:paraId="5A34168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575</w:t>
            </w:r>
          </w:p>
          <w:p w14:paraId="1B52441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17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75)</w:t>
            </w:r>
          </w:p>
        </w:tc>
        <w:tc>
          <w:tcPr>
            <w:tcW w:w="633" w:type="pct"/>
            <w:vAlign w:val="center"/>
          </w:tcPr>
          <w:p w14:paraId="3E0A0B0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255F6F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5.5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56F133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82988D6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  <w:bottom w:val="single" w:sz="4" w:space="0" w:color="auto"/>
            </w:tcBorders>
            <w:vAlign w:val="center"/>
          </w:tcPr>
          <w:p w14:paraId="4BE2E62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LT (n x10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ells/µL)</w:t>
            </w:r>
          </w:p>
          <w:p w14:paraId="5AA4B57E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BD3939D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7ED2DD00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A7549A6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bottom"/>
          </w:tcPr>
          <w:p w14:paraId="009760D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A6BC5F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9- 659)</w:t>
            </w:r>
          </w:p>
          <w:p w14:paraId="2397749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30.5</w:t>
            </w:r>
          </w:p>
          <w:p w14:paraId="0460CFE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69</w:t>
            </w:r>
          </w:p>
          <w:p w14:paraId="11156F5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82.7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51.75)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vAlign w:val="bottom"/>
          </w:tcPr>
          <w:p w14:paraId="7E5E52C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6- 573)</w:t>
            </w:r>
          </w:p>
          <w:p w14:paraId="039B3A4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9.5</w:t>
            </w:r>
          </w:p>
          <w:p w14:paraId="7518358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97.25</w:t>
            </w:r>
          </w:p>
          <w:p w14:paraId="3CCA2D3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94.25- 491.5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3334B70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85D3AB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99" w:type="pct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BA15AE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9F60C8D" w14:textId="77777777" w:rsidTr="00AE64A3">
        <w:trPr>
          <w:trHeight w:val="288"/>
        </w:trPr>
        <w:tc>
          <w:tcPr>
            <w:tcW w:w="1374" w:type="pct"/>
            <w:tcBorders>
              <w:top w:val="single" w:sz="4" w:space="0" w:color="auto"/>
              <w:left w:val="thinThickSmallGap" w:sz="18" w:space="0" w:color="auto"/>
            </w:tcBorders>
            <w:vAlign w:val="center"/>
          </w:tcPr>
          <w:p w14:paraId="6C73850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beat/min)</w:t>
            </w:r>
          </w:p>
          <w:p w14:paraId="26C37786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3CD0DA5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C915519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4E7A77F9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14:paraId="4B5967C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FEEC20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20- 160)</w:t>
            </w:r>
          </w:p>
          <w:p w14:paraId="4595D7F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50</w:t>
            </w:r>
          </w:p>
          <w:p w14:paraId="2089ECC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  <w:p w14:paraId="664D58E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50-150)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40592C4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80471C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20 -160)</w:t>
            </w:r>
          </w:p>
          <w:p w14:paraId="1D8D3B1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40</w:t>
            </w:r>
          </w:p>
          <w:p w14:paraId="4E21388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  <w:p w14:paraId="6B83467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30-150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2633743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EFE16F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599" w:type="pct"/>
            <w:tcBorders>
              <w:top w:val="single" w:sz="4" w:space="0" w:color="auto"/>
              <w:right w:val="thickThinSmallGap" w:sz="18" w:space="0" w:color="auto"/>
            </w:tcBorders>
            <w:vAlign w:val="center"/>
          </w:tcPr>
          <w:p w14:paraId="14C3789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6D2CC0EB" w14:textId="77777777" w:rsidTr="00AE64A3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5F4C52F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stolic Bp (mmHg)</w:t>
            </w:r>
          </w:p>
          <w:p w14:paraId="0E16B99A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8DAF874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37A33C3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2208D78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center"/>
          </w:tcPr>
          <w:p w14:paraId="55DFEEF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ADF405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7 – 75)</w:t>
            </w:r>
          </w:p>
          <w:p w14:paraId="31B31AF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7.5</w:t>
            </w:r>
          </w:p>
          <w:p w14:paraId="3F1DA69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75</w:t>
            </w:r>
          </w:p>
          <w:p w14:paraId="6F8D695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2.25- 69)</w:t>
            </w:r>
          </w:p>
        </w:tc>
        <w:tc>
          <w:tcPr>
            <w:tcW w:w="1270" w:type="pct"/>
            <w:vAlign w:val="center"/>
          </w:tcPr>
          <w:p w14:paraId="1F0F111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00E605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8 – 79)</w:t>
            </w:r>
          </w:p>
          <w:p w14:paraId="6293A98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0</w:t>
            </w:r>
          </w:p>
          <w:p w14:paraId="55DC50E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25</w:t>
            </w:r>
          </w:p>
          <w:p w14:paraId="001971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5.75- 73)</w:t>
            </w:r>
          </w:p>
        </w:tc>
        <w:tc>
          <w:tcPr>
            <w:tcW w:w="633" w:type="pct"/>
            <w:vAlign w:val="center"/>
          </w:tcPr>
          <w:p w14:paraId="6B283B8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8052F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32FB490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07A62492" w14:textId="77777777" w:rsidTr="00484CB1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  <w:vAlign w:val="center"/>
          </w:tcPr>
          <w:p w14:paraId="68F1F1F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astolic Bp (mmHg)</w:t>
            </w:r>
          </w:p>
          <w:p w14:paraId="24DD6DD3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DCAF53E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E2F3133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37F5E07" w14:textId="77777777" w:rsidR="00034853" w:rsidRPr="004D0EE4" w:rsidRDefault="00034853" w:rsidP="00AE64A3">
            <w:pPr>
              <w:spacing w:line="216" w:lineRule="auto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24" w:type="pct"/>
            <w:vAlign w:val="center"/>
          </w:tcPr>
          <w:p w14:paraId="4846E69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0A1E7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2 – 43)</w:t>
            </w:r>
          </w:p>
          <w:p w14:paraId="163F26E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  <w:p w14:paraId="0FC5235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25</w:t>
            </w:r>
          </w:p>
          <w:p w14:paraId="18E8D6B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8.5- 40.75)</w:t>
            </w:r>
          </w:p>
        </w:tc>
        <w:tc>
          <w:tcPr>
            <w:tcW w:w="1270" w:type="pct"/>
            <w:vAlign w:val="center"/>
          </w:tcPr>
          <w:p w14:paraId="3782AAE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AE28F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5 – 53)</w:t>
            </w:r>
          </w:p>
          <w:p w14:paraId="50B9FE3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1</w:t>
            </w:r>
          </w:p>
          <w:p w14:paraId="0A59D3F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25</w:t>
            </w:r>
          </w:p>
          <w:p w14:paraId="332500E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8- 42.25)</w:t>
            </w:r>
          </w:p>
        </w:tc>
        <w:tc>
          <w:tcPr>
            <w:tcW w:w="633" w:type="pct"/>
            <w:vAlign w:val="center"/>
          </w:tcPr>
          <w:p w14:paraId="2DA129F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D2AB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2.5</w:t>
            </w: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1F0E6E3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484CB1" w:rsidRPr="004D0EE4" w14:paraId="0A12AF07" w14:textId="77777777" w:rsidTr="00953074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</w:tcPr>
          <w:p w14:paraId="3473589F" w14:textId="697DDC31" w:rsidR="00484CB1" w:rsidRPr="004D0EE4" w:rsidRDefault="00484CB1" w:rsidP="00484CB1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Bp</w:t>
            </w:r>
          </w:p>
        </w:tc>
        <w:tc>
          <w:tcPr>
            <w:tcW w:w="1124" w:type="pct"/>
          </w:tcPr>
          <w:p w14:paraId="481B8CF3" w14:textId="47B59800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(42 – 52)</w:t>
            </w:r>
          </w:p>
        </w:tc>
        <w:tc>
          <w:tcPr>
            <w:tcW w:w="1270" w:type="pct"/>
          </w:tcPr>
          <w:p w14:paraId="63FB212A" w14:textId="7BD67662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(39 – 60)</w:t>
            </w:r>
          </w:p>
        </w:tc>
        <w:tc>
          <w:tcPr>
            <w:tcW w:w="633" w:type="pct"/>
            <w:vAlign w:val="center"/>
          </w:tcPr>
          <w:p w14:paraId="34342EC3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50F2B4E6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84CB1" w:rsidRPr="004D0EE4" w14:paraId="34F7F9FB" w14:textId="77777777" w:rsidTr="00FF360F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</w:tcPr>
          <w:p w14:paraId="369E01FB" w14:textId="1C752630" w:rsidR="00484CB1" w:rsidRPr="004D0EE4" w:rsidRDefault="00484CB1" w:rsidP="00484CB1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</w:p>
        </w:tc>
        <w:tc>
          <w:tcPr>
            <w:tcW w:w="1124" w:type="pct"/>
          </w:tcPr>
          <w:p w14:paraId="66BECF3A" w14:textId="1C950A59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48.5</w:t>
            </w:r>
          </w:p>
        </w:tc>
        <w:tc>
          <w:tcPr>
            <w:tcW w:w="1270" w:type="pct"/>
          </w:tcPr>
          <w:p w14:paraId="4120C421" w14:textId="6D888EED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33" w:type="pct"/>
          </w:tcPr>
          <w:p w14:paraId="2C01E345" w14:textId="77777777" w:rsidR="00484CB1" w:rsidRPr="004D0EE4" w:rsidRDefault="00484CB1" w:rsidP="00484C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10FA96" w14:textId="5F789519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99" w:type="pct"/>
          </w:tcPr>
          <w:p w14:paraId="2FFCC16A" w14:textId="77777777" w:rsidR="00484CB1" w:rsidRPr="004D0EE4" w:rsidRDefault="00484CB1" w:rsidP="00484C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6A02BE" w14:textId="704545ED" w:rsidR="00484CB1" w:rsidRPr="004D0EE4" w:rsidRDefault="00484CB1" w:rsidP="00484CB1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  <w:r w:rsidRPr="004D0EE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84CB1" w:rsidRPr="004D0EE4" w14:paraId="250A3A6B" w14:textId="77777777" w:rsidTr="00953074">
        <w:trPr>
          <w:trHeight w:val="288"/>
        </w:trPr>
        <w:tc>
          <w:tcPr>
            <w:tcW w:w="1374" w:type="pct"/>
            <w:tcBorders>
              <w:left w:val="thinThickSmallGap" w:sz="18" w:space="0" w:color="auto"/>
            </w:tcBorders>
          </w:tcPr>
          <w:p w14:paraId="04E3B2E9" w14:textId="5546B682" w:rsidR="00484CB1" w:rsidRPr="004D0EE4" w:rsidRDefault="00484CB1" w:rsidP="00484CB1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124" w:type="pct"/>
          </w:tcPr>
          <w:p w14:paraId="2E5335EA" w14:textId="1CBAC3B6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1270" w:type="pct"/>
          </w:tcPr>
          <w:p w14:paraId="49481E5C" w14:textId="2AE007B8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633" w:type="pct"/>
            <w:vAlign w:val="center"/>
          </w:tcPr>
          <w:p w14:paraId="6EC18CC8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99" w:type="pct"/>
            <w:tcBorders>
              <w:right w:val="thickThinSmallGap" w:sz="18" w:space="0" w:color="auto"/>
            </w:tcBorders>
            <w:vAlign w:val="center"/>
          </w:tcPr>
          <w:p w14:paraId="1242BAF0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84CB1" w:rsidRPr="004D0EE4" w14:paraId="4913AC09" w14:textId="77777777" w:rsidTr="00953074">
        <w:trPr>
          <w:trHeight w:val="288"/>
        </w:trPr>
        <w:tc>
          <w:tcPr>
            <w:tcW w:w="1374" w:type="pct"/>
            <w:tcBorders>
              <w:left w:val="thinThickSmallGap" w:sz="18" w:space="0" w:color="auto"/>
              <w:bottom w:val="thickThinSmallGap" w:sz="18" w:space="0" w:color="auto"/>
            </w:tcBorders>
          </w:tcPr>
          <w:p w14:paraId="114832BD" w14:textId="14D4867A" w:rsidR="00484CB1" w:rsidRPr="004D0EE4" w:rsidRDefault="00484CB1" w:rsidP="00484CB1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IQR</w:t>
            </w:r>
          </w:p>
        </w:tc>
        <w:tc>
          <w:tcPr>
            <w:tcW w:w="1124" w:type="pct"/>
            <w:tcBorders>
              <w:bottom w:val="thickThinSmallGap" w:sz="18" w:space="0" w:color="auto"/>
            </w:tcBorders>
          </w:tcPr>
          <w:p w14:paraId="19CF2CD7" w14:textId="43F2EC9E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(44.7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hAnsiTheme="majorBidi" w:cstheme="majorBidi"/>
                <w:sz w:val="20"/>
                <w:szCs w:val="20"/>
              </w:rPr>
              <w:t>50)</w:t>
            </w:r>
          </w:p>
        </w:tc>
        <w:tc>
          <w:tcPr>
            <w:tcW w:w="1270" w:type="pct"/>
            <w:tcBorders>
              <w:bottom w:val="thickThinSmallGap" w:sz="18" w:space="0" w:color="auto"/>
            </w:tcBorders>
          </w:tcPr>
          <w:p w14:paraId="3BF80614" w14:textId="6F94EDCA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hAnsiTheme="majorBidi" w:cstheme="majorBidi"/>
                <w:sz w:val="20"/>
                <w:szCs w:val="20"/>
              </w:rPr>
              <w:t>(4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hAnsiTheme="majorBidi" w:cstheme="majorBidi"/>
                <w:sz w:val="20"/>
                <w:szCs w:val="20"/>
              </w:rPr>
              <w:t>51.5)</w:t>
            </w:r>
          </w:p>
        </w:tc>
        <w:tc>
          <w:tcPr>
            <w:tcW w:w="633" w:type="pct"/>
            <w:tcBorders>
              <w:bottom w:val="thickThinSmallGap" w:sz="18" w:space="0" w:color="auto"/>
            </w:tcBorders>
            <w:vAlign w:val="center"/>
          </w:tcPr>
          <w:p w14:paraId="350DFC2B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748FBB5C" w14:textId="77777777" w:rsidR="00484CB1" w:rsidRPr="004D0EE4" w:rsidRDefault="00484CB1" w:rsidP="00484CB1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0BD5B58E" w14:textId="7A6E3071" w:rsidR="00034853" w:rsidRPr="004D0EE4" w:rsidRDefault="00034853" w:rsidP="00034853">
      <w:pPr>
        <w:spacing w:before="120" w:after="0" w:line="240" w:lineRule="auto"/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*p value (&lt;0.05) was considered significant using</w:t>
      </w:r>
      <w:r w:rsidRPr="004D0EE4">
        <w:rPr>
          <w:rFonts w:asciiTheme="majorBidi" w:eastAsia="Calibri" w:hAnsiTheme="majorBidi" w:cstheme="majorBidi"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Mann Whiteny test</w:t>
      </w:r>
      <w:r w:rsidR="00123AA1"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; (Hb)Hemoglobin; (HCT) Hematocrit; (MCV) Mean corpuscular volume; (MCH)</w:t>
      </w:r>
      <w:r w:rsidRPr="004D0EE4">
        <w:rPr>
          <w:rFonts w:asciiTheme="majorBidi" w:eastAsia="Calibri" w:hAnsiTheme="majorBidi" w:cstheme="majorBidi"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Mean corpuscular hemoglobin; (WBCs)</w:t>
      </w:r>
      <w:r w:rsidRPr="004D0EE4">
        <w:rPr>
          <w:rFonts w:asciiTheme="majorBidi" w:eastAsia="Calibri" w:hAnsiTheme="majorBidi" w:cstheme="majorBidi"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White blood cell counts; (PLT)</w:t>
      </w:r>
      <w:r w:rsidRPr="004D0EE4">
        <w:rPr>
          <w:rFonts w:asciiTheme="majorBidi" w:eastAsia="Calibri" w:hAnsiTheme="majorBidi" w:cstheme="majorBidi"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platelet.</w:t>
      </w:r>
    </w:p>
    <w:p w14:paraId="20A2CB20" w14:textId="77777777" w:rsidR="00034853" w:rsidRPr="004D0EE4" w:rsidRDefault="00034853" w:rsidP="00034853">
      <w:pPr>
        <w:spacing w:after="0" w:line="240" w:lineRule="auto"/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*p value (&lt;0.05) was considered significant using</w:t>
      </w:r>
      <w:r w:rsidRPr="004D0EE4">
        <w:rPr>
          <w:rFonts w:asciiTheme="majorBidi" w:eastAsia="Calibri" w:hAnsiTheme="majorBidi" w:cstheme="majorBidi"/>
          <w:spacing w:val="-6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pacing w:val="-6"/>
          <w:sz w:val="20"/>
          <w:szCs w:val="20"/>
        </w:rPr>
        <w:t>Mann Whiteny test; (HR) heart rate; (Bp)blood pressure.</w:t>
      </w:r>
    </w:p>
    <w:p w14:paraId="5AA3329B" w14:textId="77777777" w:rsidR="00034853" w:rsidRPr="004D0EE4" w:rsidRDefault="00034853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FAB2976" w14:textId="6A5192BA" w:rsidR="00034853" w:rsidRPr="004D0EE4" w:rsidRDefault="0071577F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="000C0420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2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c): 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ab/>
        <w:t xml:space="preserve">Comparison of oxygenation parameters in asymptomatic and symptomatic infants prior to blood transfus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0"/>
        <w:gridCol w:w="2148"/>
        <w:gridCol w:w="1937"/>
        <w:gridCol w:w="1439"/>
        <w:gridCol w:w="1120"/>
      </w:tblGrid>
      <w:tr w:rsidR="00034853" w:rsidRPr="004D0EE4" w14:paraId="23D761BE" w14:textId="77777777" w:rsidTr="00AE64A3">
        <w:trPr>
          <w:trHeight w:val="20"/>
        </w:trPr>
        <w:tc>
          <w:tcPr>
            <w:tcW w:w="1422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6260A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7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2360E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043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4A580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775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1F44E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tatistical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test value</w:t>
            </w:r>
          </w:p>
        </w:tc>
        <w:tc>
          <w:tcPr>
            <w:tcW w:w="603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46A4302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380A84A7" w14:textId="77777777" w:rsidTr="00AE64A3">
        <w:trPr>
          <w:trHeight w:val="20"/>
        </w:trPr>
        <w:tc>
          <w:tcPr>
            <w:tcW w:w="1422" w:type="pct"/>
            <w:tcBorders>
              <w:top w:val="single" w:sz="12" w:space="0" w:color="auto"/>
              <w:left w:val="thinThickSmallGap" w:sz="18" w:space="0" w:color="auto"/>
            </w:tcBorders>
            <w:shd w:val="clear" w:color="auto" w:fill="auto"/>
            <w:vAlign w:val="center"/>
          </w:tcPr>
          <w:p w14:paraId="18CD844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p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14:paraId="1F57570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4B18D5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A88237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33C6470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9ECD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F50B6C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5 – 98)</w:t>
            </w:r>
          </w:p>
          <w:p w14:paraId="3680CAA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8</w:t>
            </w:r>
          </w:p>
          <w:p w14:paraId="05EB6B1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  <w:p w14:paraId="337940C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7.2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8)</w:t>
            </w:r>
          </w:p>
        </w:tc>
        <w:tc>
          <w:tcPr>
            <w:tcW w:w="10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B7EFA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472E60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5 – 98)</w:t>
            </w:r>
          </w:p>
          <w:p w14:paraId="66EFE2D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6.5</w:t>
            </w:r>
          </w:p>
          <w:p w14:paraId="1BDDA6A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  <w:p w14:paraId="214EFAA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6-98)</w:t>
            </w:r>
          </w:p>
        </w:tc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F2DC6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8FDCE9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BEBE7E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03" w:type="pct"/>
            <w:tcBorders>
              <w:top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042C495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20709F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317184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1833F83E" w14:textId="77777777" w:rsidTr="00AE64A3">
        <w:trPr>
          <w:trHeight w:val="20"/>
        </w:trPr>
        <w:tc>
          <w:tcPr>
            <w:tcW w:w="1422" w:type="pct"/>
            <w:tcBorders>
              <w:top w:val="single" w:sz="12" w:space="0" w:color="auto"/>
              <w:left w:val="thinThickSmallGap" w:sz="18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068FCAFF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rebral rS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556B415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0EB5D8D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714C286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12" w:space="0" w:color="auto"/>
              <w:bottom w:val="single" w:sz="2" w:space="0" w:color="FFFFFF" w:themeColor="background1"/>
              <w:right w:val="thickThinSmallGap" w:sz="18" w:space="0" w:color="auto"/>
            </w:tcBorders>
            <w:shd w:val="clear" w:color="auto" w:fill="auto"/>
            <w:vAlign w:val="center"/>
          </w:tcPr>
          <w:p w14:paraId="11B642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034853" w:rsidRPr="004D0EE4" w14:paraId="1E3DD8CB" w14:textId="77777777" w:rsidTr="00AE64A3">
        <w:trPr>
          <w:trHeight w:val="20"/>
        </w:trPr>
        <w:tc>
          <w:tcPr>
            <w:tcW w:w="1422" w:type="pct"/>
            <w:tcBorders>
              <w:top w:val="single" w:sz="2" w:space="0" w:color="FFFFFF" w:themeColor="background1"/>
              <w:left w:val="thinThickSmallGap" w:sz="18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1CC7155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1157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1C89F0D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3- 64)</w:t>
            </w:r>
          </w:p>
        </w:tc>
        <w:tc>
          <w:tcPr>
            <w:tcW w:w="1043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72E919D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5 – 73)</w:t>
            </w:r>
          </w:p>
        </w:tc>
        <w:tc>
          <w:tcPr>
            <w:tcW w:w="775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7391D7C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2" w:space="0" w:color="FFFFFF" w:themeColor="background1"/>
              <w:bottom w:val="single" w:sz="2" w:space="0" w:color="FFFFFF" w:themeColor="background1"/>
              <w:right w:val="thickThinSmallGap" w:sz="18" w:space="0" w:color="auto"/>
            </w:tcBorders>
            <w:shd w:val="clear" w:color="auto" w:fill="auto"/>
            <w:vAlign w:val="center"/>
          </w:tcPr>
          <w:p w14:paraId="3D0FB27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034853" w:rsidRPr="004D0EE4" w14:paraId="4BDD52B9" w14:textId="77777777" w:rsidTr="00AE64A3">
        <w:trPr>
          <w:trHeight w:val="20"/>
        </w:trPr>
        <w:tc>
          <w:tcPr>
            <w:tcW w:w="1422" w:type="pct"/>
            <w:tcBorders>
              <w:top w:val="single" w:sz="2" w:space="0" w:color="FFFFFF" w:themeColor="background1"/>
              <w:left w:val="thinThickSmallGap" w:sz="18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45B2B69E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157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7414A13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043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5678ADD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8.5</w:t>
            </w:r>
          </w:p>
        </w:tc>
        <w:tc>
          <w:tcPr>
            <w:tcW w:w="775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6EB0FCA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603" w:type="pct"/>
            <w:tcBorders>
              <w:top w:val="single" w:sz="2" w:space="0" w:color="FFFFFF" w:themeColor="background1"/>
              <w:bottom w:val="single" w:sz="2" w:space="0" w:color="FFFFFF" w:themeColor="background1"/>
              <w:right w:val="thickThinSmallGap" w:sz="18" w:space="0" w:color="auto"/>
            </w:tcBorders>
            <w:shd w:val="clear" w:color="auto" w:fill="auto"/>
            <w:vAlign w:val="center"/>
          </w:tcPr>
          <w:p w14:paraId="16DA32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A80B1D5" w14:textId="77777777" w:rsidTr="00AE64A3">
        <w:trPr>
          <w:trHeight w:val="20"/>
        </w:trPr>
        <w:tc>
          <w:tcPr>
            <w:tcW w:w="1422" w:type="pct"/>
            <w:tcBorders>
              <w:top w:val="single" w:sz="2" w:space="0" w:color="FFFFFF" w:themeColor="background1"/>
              <w:left w:val="thinThickSmallGap" w:sz="18" w:space="0" w:color="auto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04BB5D4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</w:tc>
        <w:tc>
          <w:tcPr>
            <w:tcW w:w="1157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22F606A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43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5369B4F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75</w:t>
            </w:r>
          </w:p>
        </w:tc>
        <w:tc>
          <w:tcPr>
            <w:tcW w:w="775" w:type="pct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auto"/>
            <w:vAlign w:val="center"/>
          </w:tcPr>
          <w:p w14:paraId="19505D7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2" w:space="0" w:color="FFFFFF" w:themeColor="background1"/>
              <w:bottom w:val="single" w:sz="2" w:space="0" w:color="FFFFFF" w:themeColor="background1"/>
              <w:right w:val="thickThinSmallGap" w:sz="18" w:space="0" w:color="auto"/>
            </w:tcBorders>
            <w:shd w:val="clear" w:color="auto" w:fill="auto"/>
            <w:vAlign w:val="center"/>
          </w:tcPr>
          <w:p w14:paraId="3B1D9F9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034853" w:rsidRPr="004D0EE4" w14:paraId="71971E09" w14:textId="77777777" w:rsidTr="00AE64A3">
        <w:trPr>
          <w:trHeight w:val="20"/>
        </w:trPr>
        <w:tc>
          <w:tcPr>
            <w:tcW w:w="1422" w:type="pct"/>
            <w:tcBorders>
              <w:top w:val="single" w:sz="2" w:space="0" w:color="FFFFFF" w:themeColor="background1"/>
              <w:left w:val="thinThickSmallGap" w:sz="18" w:space="0" w:color="auto"/>
            </w:tcBorders>
            <w:shd w:val="clear" w:color="auto" w:fill="auto"/>
            <w:vAlign w:val="center"/>
          </w:tcPr>
          <w:p w14:paraId="36331EE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14:paraId="62348A2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5.5-63.5)</w:t>
            </w:r>
          </w:p>
        </w:tc>
        <w:tc>
          <w:tcPr>
            <w:tcW w:w="1043" w:type="pct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14:paraId="14A51A5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6 – 62.75)</w:t>
            </w:r>
          </w:p>
        </w:tc>
        <w:tc>
          <w:tcPr>
            <w:tcW w:w="775" w:type="pct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14:paraId="1CF148F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2" w:space="0" w:color="FFFFFF" w:themeColor="background1"/>
              <w:right w:val="thickThinSmallGap" w:sz="18" w:space="0" w:color="auto"/>
            </w:tcBorders>
            <w:shd w:val="clear" w:color="auto" w:fill="auto"/>
            <w:vAlign w:val="center"/>
          </w:tcPr>
          <w:p w14:paraId="6F88E3C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034853" w:rsidRPr="004D0EE4" w14:paraId="54F51A72" w14:textId="77777777" w:rsidTr="00AE64A3">
        <w:trPr>
          <w:trHeight w:val="20"/>
        </w:trPr>
        <w:tc>
          <w:tcPr>
            <w:tcW w:w="1422" w:type="pct"/>
            <w:tcBorders>
              <w:left w:val="thinThickSmallGap" w:sz="18" w:space="0" w:color="auto"/>
            </w:tcBorders>
            <w:shd w:val="clear" w:color="auto" w:fill="auto"/>
            <w:vAlign w:val="center"/>
          </w:tcPr>
          <w:p w14:paraId="4D6829E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Cerebr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consumption (%)</w:t>
            </w:r>
          </w:p>
          <w:p w14:paraId="301BFBF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C9D773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7FF4307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55F3D56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shd w:val="clear" w:color="auto" w:fill="auto"/>
            <w:vAlign w:val="center"/>
          </w:tcPr>
          <w:p w14:paraId="064F265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57EA17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1 – 45)</w:t>
            </w:r>
          </w:p>
          <w:p w14:paraId="0605EFA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</w:t>
            </w:r>
          </w:p>
          <w:p w14:paraId="2CC6EEA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.75</w:t>
            </w:r>
          </w:p>
          <w:p w14:paraId="66BF07A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3.75- 42.5)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994D92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E5C487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3 – 53)</w:t>
            </w:r>
          </w:p>
          <w:p w14:paraId="65551B7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.5</w:t>
            </w:r>
          </w:p>
          <w:p w14:paraId="0D0C092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  <w:p w14:paraId="21C75A2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3- 41)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77DB881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C003A4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FC8E63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8.5</w:t>
            </w:r>
          </w:p>
        </w:tc>
        <w:tc>
          <w:tcPr>
            <w:tcW w:w="603" w:type="pct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0935F60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62C16D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47483E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C2C0546" w14:textId="77777777" w:rsidTr="00AE64A3">
        <w:trPr>
          <w:trHeight w:val="20"/>
        </w:trPr>
        <w:tc>
          <w:tcPr>
            <w:tcW w:w="1422" w:type="pct"/>
            <w:tcBorders>
              <w:left w:val="thinThickSmallGap" w:sz="18" w:space="0" w:color="auto"/>
            </w:tcBorders>
            <w:shd w:val="clear" w:color="auto" w:fill="auto"/>
            <w:vAlign w:val="center"/>
          </w:tcPr>
          <w:p w14:paraId="5A0465F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Cerebr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extraction (%)</w:t>
            </w:r>
          </w:p>
          <w:p w14:paraId="75C8E42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6E4F50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898A6A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33DDC0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shd w:val="clear" w:color="auto" w:fill="auto"/>
            <w:vAlign w:val="center"/>
          </w:tcPr>
          <w:p w14:paraId="572E314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  <w:p w14:paraId="2225A15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)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2.6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5.9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(</w:t>
            </w:r>
          </w:p>
          <w:p w14:paraId="18AAC4E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.7</w:t>
            </w:r>
          </w:p>
          <w:p w14:paraId="6A50539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.6</w:t>
            </w:r>
          </w:p>
          <w:p w14:paraId="26A2BB5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)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4.675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3.275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(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BFAC8E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  <w:p w14:paraId="6EF967B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)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9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–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78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(</w:t>
            </w:r>
          </w:p>
          <w:p w14:paraId="710D64C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9.6</w:t>
            </w:r>
          </w:p>
          <w:p w14:paraId="29DFD2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.625</w:t>
            </w:r>
          </w:p>
          <w:p w14:paraId="0AA9B83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)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4.7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2.325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(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C0CCB7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E6FBB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5245C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603" w:type="pct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104C085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FE9A82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1E5E91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0332CF2" w14:textId="77777777" w:rsidTr="00AE64A3">
        <w:trPr>
          <w:trHeight w:val="20"/>
        </w:trPr>
        <w:tc>
          <w:tcPr>
            <w:tcW w:w="1422" w:type="pct"/>
            <w:tcBorders>
              <w:left w:val="thinThickSmallGap" w:sz="18" w:space="0" w:color="auto"/>
            </w:tcBorders>
            <w:shd w:val="clear" w:color="auto" w:fill="auto"/>
            <w:vAlign w:val="center"/>
          </w:tcPr>
          <w:p w14:paraId="3FD33A2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testinal rS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14:paraId="256BB1FB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F97B7A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A6DA13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ACDA3A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shd w:val="clear" w:color="auto" w:fill="auto"/>
            <w:vAlign w:val="center"/>
          </w:tcPr>
          <w:p w14:paraId="0E0B0E4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92EF1B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5 - 60)</w:t>
            </w:r>
          </w:p>
          <w:p w14:paraId="78FBB6F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  <w:p w14:paraId="6BA8335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  <w:p w14:paraId="2EC6A79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2.75-56.75)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617FFA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1B6B10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 – 75)</w:t>
            </w:r>
          </w:p>
          <w:p w14:paraId="48B26F2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  <w:p w14:paraId="005FE11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25</w:t>
            </w:r>
          </w:p>
          <w:p w14:paraId="794A539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8-49.25)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3374CE5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31C168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799F53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603" w:type="pct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3862131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582D20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6BF9E9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445E2C00" w14:textId="77777777" w:rsidTr="00AE64A3">
        <w:trPr>
          <w:trHeight w:val="20"/>
        </w:trPr>
        <w:tc>
          <w:tcPr>
            <w:tcW w:w="1422" w:type="pct"/>
            <w:tcBorders>
              <w:left w:val="thinThickSmallGap" w:sz="18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664FF49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Intestin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consumption (%)</w:t>
            </w:r>
          </w:p>
          <w:p w14:paraId="246712EF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14E18A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C141FC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3B14B53E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157" w:type="pct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2479E71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3A30F7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5 – 83)</w:t>
            </w:r>
          </w:p>
          <w:p w14:paraId="5195CF6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2</w:t>
            </w:r>
          </w:p>
          <w:p w14:paraId="7B41931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4.75</w:t>
            </w:r>
          </w:p>
          <w:p w14:paraId="1DB454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0.5-55.25)</w:t>
            </w:r>
          </w:p>
        </w:tc>
        <w:tc>
          <w:tcPr>
            <w:tcW w:w="1043" w:type="pct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2A0B9B1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4A01A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 – 75)</w:t>
            </w:r>
          </w:p>
          <w:p w14:paraId="242D0E0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4.5</w:t>
            </w:r>
          </w:p>
          <w:p w14:paraId="6F80C1A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25</w:t>
            </w:r>
          </w:p>
          <w:p w14:paraId="399298C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7.75-59)</w:t>
            </w:r>
          </w:p>
        </w:tc>
        <w:tc>
          <w:tcPr>
            <w:tcW w:w="775" w:type="pct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47FB2A0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9877F4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E2A4D2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7DF089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603" w:type="pct"/>
            <w:tcBorders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32597BD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DF1ECE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196FE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BE67D3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</w:tbl>
    <w:p w14:paraId="425BDD25" w14:textId="77777777" w:rsidR="004D0EE4" w:rsidRDefault="00034853" w:rsidP="004D0EE4">
      <w:pPr>
        <w:spacing w:before="120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*p value (&lt;0.05) was considered significant using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Mann Whitney test.</w:t>
      </w:r>
    </w:p>
    <w:p w14:paraId="704D2A3E" w14:textId="7F28268D" w:rsidR="00034853" w:rsidRPr="004D0EE4" w:rsidRDefault="0071577F" w:rsidP="004D0EE4">
      <w:pPr>
        <w:spacing w:before="120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="000C0420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2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c): Cont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01"/>
        <w:gridCol w:w="2269"/>
        <w:gridCol w:w="2002"/>
        <w:gridCol w:w="1276"/>
        <w:gridCol w:w="936"/>
      </w:tblGrid>
      <w:tr w:rsidR="00034853" w:rsidRPr="004D0EE4" w14:paraId="006E8135" w14:textId="77777777" w:rsidTr="00AE64A3">
        <w:trPr>
          <w:jc w:val="center"/>
        </w:trPr>
        <w:tc>
          <w:tcPr>
            <w:tcW w:w="1509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5B5A824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22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A45FF3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078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A5CDE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687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7C1BF0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tatistical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test value</w:t>
            </w:r>
          </w:p>
        </w:tc>
        <w:tc>
          <w:tcPr>
            <w:tcW w:w="504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ECB184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06113559" w14:textId="77777777" w:rsidTr="00AE64A3">
        <w:trPr>
          <w:jc w:val="center"/>
        </w:trPr>
        <w:tc>
          <w:tcPr>
            <w:tcW w:w="1509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2A5F910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testinal oxygen extraction (%)</w:t>
            </w:r>
          </w:p>
          <w:p w14:paraId="2F4B1A3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F39E4E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1B0F01C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9C392E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tcBorders>
              <w:top w:val="single" w:sz="12" w:space="0" w:color="auto"/>
            </w:tcBorders>
            <w:vAlign w:val="center"/>
          </w:tcPr>
          <w:p w14:paraId="4EE73B1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7D31B1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6.8- 84.6)</w:t>
            </w:r>
          </w:p>
          <w:p w14:paraId="18C3994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  <w:p w14:paraId="22DCE52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4.825</w:t>
            </w:r>
          </w:p>
          <w:p w14:paraId="0F50F71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1.5-56.325)</w:t>
            </w:r>
          </w:p>
        </w:tc>
        <w:tc>
          <w:tcPr>
            <w:tcW w:w="1078" w:type="pct"/>
            <w:tcBorders>
              <w:top w:val="single" w:sz="12" w:space="0" w:color="auto"/>
            </w:tcBorders>
            <w:vAlign w:val="center"/>
          </w:tcPr>
          <w:p w14:paraId="302518D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36828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1.8 – 78)</w:t>
            </w:r>
          </w:p>
          <w:p w14:paraId="383AB5D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5.85</w:t>
            </w:r>
          </w:p>
          <w:p w14:paraId="3F5E941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1</w:t>
            </w:r>
          </w:p>
          <w:p w14:paraId="2A63AC1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8.9-60)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center"/>
          </w:tcPr>
          <w:p w14:paraId="4CCDCC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E2F903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1BC0DA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665B08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7.5</w:t>
            </w:r>
          </w:p>
        </w:tc>
        <w:tc>
          <w:tcPr>
            <w:tcW w:w="504" w:type="pct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7632804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A706EC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6567E5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F38C1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  <w:p w14:paraId="0F713BD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034853" w:rsidRPr="004D0EE4" w14:paraId="3AB5D7C7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5D38381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VC diameter (cm)</w:t>
            </w:r>
          </w:p>
          <w:p w14:paraId="50CC193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0EFB3B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6CF16F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1B0587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353DE40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261DFD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1- 0.58)</w:t>
            </w:r>
          </w:p>
          <w:p w14:paraId="1FD552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45</w:t>
            </w:r>
          </w:p>
          <w:p w14:paraId="55CF0F2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075</w:t>
            </w:r>
          </w:p>
          <w:p w14:paraId="038514E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5-0.4575)</w:t>
            </w:r>
          </w:p>
        </w:tc>
        <w:tc>
          <w:tcPr>
            <w:tcW w:w="1078" w:type="pct"/>
            <w:vAlign w:val="center"/>
          </w:tcPr>
          <w:p w14:paraId="237F8B3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F0C26F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- 0.6)</w:t>
            </w:r>
          </w:p>
          <w:p w14:paraId="403F290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46</w:t>
            </w:r>
          </w:p>
          <w:p w14:paraId="5216731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525</w:t>
            </w:r>
          </w:p>
          <w:p w14:paraId="42495E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5025)</w:t>
            </w:r>
          </w:p>
        </w:tc>
        <w:tc>
          <w:tcPr>
            <w:tcW w:w="687" w:type="pct"/>
            <w:vAlign w:val="center"/>
          </w:tcPr>
          <w:p w14:paraId="13C84E2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669EA4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84E938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97E1F5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26855E7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586D45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08D4C9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C0637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1F1A4758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6D23CE0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VC VTI (cm/beat)</w:t>
            </w:r>
          </w:p>
          <w:p w14:paraId="11A3A92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E9C0EA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3EB41A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342C93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342CF34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B7DD78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5 – 13)</w:t>
            </w:r>
          </w:p>
          <w:p w14:paraId="65C1C2E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5</w:t>
            </w:r>
          </w:p>
          <w:p w14:paraId="55603ED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  <w:p w14:paraId="6856924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0.4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55)</w:t>
            </w:r>
          </w:p>
        </w:tc>
        <w:tc>
          <w:tcPr>
            <w:tcW w:w="1078" w:type="pct"/>
            <w:vAlign w:val="center"/>
          </w:tcPr>
          <w:p w14:paraId="5C37343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CDA19A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.3- 13.6)</w:t>
            </w:r>
          </w:p>
          <w:p w14:paraId="66183F4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.4</w:t>
            </w:r>
          </w:p>
          <w:p w14:paraId="4B3FF4B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  <w:p w14:paraId="6F9CB2C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0.37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475)</w:t>
            </w:r>
          </w:p>
        </w:tc>
        <w:tc>
          <w:tcPr>
            <w:tcW w:w="687" w:type="pct"/>
            <w:vAlign w:val="center"/>
          </w:tcPr>
          <w:p w14:paraId="6982638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A308AD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34BCD7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E16739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1.5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4E5D89D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57E3EC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73BE05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25F56FF2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4E2FB75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SVC outflow (ml/kg/min)</w:t>
            </w:r>
          </w:p>
          <w:p w14:paraId="179A2DB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0D7E76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5D3FBF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075B4A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6EA1466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C1703D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52.5- 596.4)</w:t>
            </w:r>
          </w:p>
          <w:p w14:paraId="59FAEC8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48.5</w:t>
            </w:r>
          </w:p>
          <w:p w14:paraId="0A51C5D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6.875</w:t>
            </w:r>
          </w:p>
          <w:p w14:paraId="7E1EF90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94.275- 271.150)</w:t>
            </w:r>
          </w:p>
        </w:tc>
        <w:tc>
          <w:tcPr>
            <w:tcW w:w="1078" w:type="pct"/>
            <w:vAlign w:val="center"/>
          </w:tcPr>
          <w:p w14:paraId="054394E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CB4070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61.7- 524.2)</w:t>
            </w:r>
          </w:p>
          <w:p w14:paraId="717DAE3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39.8</w:t>
            </w:r>
          </w:p>
          <w:p w14:paraId="7D907F2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1.175</w:t>
            </w:r>
          </w:p>
          <w:p w14:paraId="2B6B67B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2.250- 303.425)</w:t>
            </w:r>
          </w:p>
        </w:tc>
        <w:tc>
          <w:tcPr>
            <w:tcW w:w="687" w:type="pct"/>
            <w:vAlign w:val="center"/>
          </w:tcPr>
          <w:p w14:paraId="5276C24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1070B3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646CB8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14FB900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1D1323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17F268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03188053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53D4502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A(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Vs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 (cm/sec)</w:t>
            </w:r>
          </w:p>
          <w:p w14:paraId="1314060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238A2F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1D0EF2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57740DC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1A407A6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6A3D03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7 – 55)</w:t>
            </w:r>
          </w:p>
          <w:p w14:paraId="4577231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7.15</w:t>
            </w:r>
          </w:p>
          <w:p w14:paraId="068B3A0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6.425</w:t>
            </w:r>
          </w:p>
          <w:p w14:paraId="263CCE6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6.825-54.25)</w:t>
            </w:r>
          </w:p>
        </w:tc>
        <w:tc>
          <w:tcPr>
            <w:tcW w:w="1078" w:type="pct"/>
            <w:vAlign w:val="center"/>
          </w:tcPr>
          <w:p w14:paraId="05C6BB9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417E4A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2 – 65)</w:t>
            </w:r>
          </w:p>
          <w:p w14:paraId="13ABAF1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2.5</w:t>
            </w:r>
          </w:p>
          <w:p w14:paraId="3C69BA3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  <w:p w14:paraId="3F1978D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4-55)</w:t>
            </w:r>
          </w:p>
        </w:tc>
        <w:tc>
          <w:tcPr>
            <w:tcW w:w="687" w:type="pct"/>
            <w:vAlign w:val="center"/>
          </w:tcPr>
          <w:p w14:paraId="4F3CC38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926684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7AB81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BF53DD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3.5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6A51779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266643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D1EF22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73BFAF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6076D133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  <w:bottom w:val="single" w:sz="4" w:space="0" w:color="auto"/>
            </w:tcBorders>
            <w:vAlign w:val="center"/>
          </w:tcPr>
          <w:p w14:paraId="5DFF9D6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ACA) EDV (cm/sec)</w:t>
            </w:r>
          </w:p>
          <w:p w14:paraId="324693E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8A4A55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3F68AD3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DC9D4F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vAlign w:val="center"/>
          </w:tcPr>
          <w:p w14:paraId="32FB2A1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889CC6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.2- 10.5)</w:t>
            </w:r>
          </w:p>
          <w:p w14:paraId="0974744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75</w:t>
            </w:r>
          </w:p>
          <w:p w14:paraId="539D72E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2</w:t>
            </w:r>
          </w:p>
          <w:p w14:paraId="5A4CE63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.02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225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vAlign w:val="center"/>
          </w:tcPr>
          <w:p w14:paraId="5328F34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50A753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 -13.7)</w:t>
            </w:r>
          </w:p>
          <w:p w14:paraId="5D407BB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  <w:p w14:paraId="0DD67A5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25</w:t>
            </w:r>
          </w:p>
          <w:p w14:paraId="782110A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.675-</w:t>
            </w:r>
            <w:r w:rsidRPr="004D0E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.925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2789EDA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16FF97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FC2081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BE689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0.5</w:t>
            </w:r>
          </w:p>
        </w:tc>
        <w:tc>
          <w:tcPr>
            <w:tcW w:w="504" w:type="pct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0BF9F9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25AD7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21C540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3D1535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2C994C20" w14:textId="77777777" w:rsidTr="00AE64A3">
        <w:trPr>
          <w:jc w:val="center"/>
        </w:trPr>
        <w:tc>
          <w:tcPr>
            <w:tcW w:w="1509" w:type="pct"/>
            <w:tcBorders>
              <w:top w:val="single" w:sz="4" w:space="0" w:color="auto"/>
              <w:left w:val="thinThickSmallGap" w:sz="18" w:space="0" w:color="auto"/>
            </w:tcBorders>
            <w:vAlign w:val="center"/>
          </w:tcPr>
          <w:p w14:paraId="494482E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ACA) RI</w:t>
            </w:r>
          </w:p>
          <w:p w14:paraId="645E5E3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351215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A79241B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46AF24F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15DE73A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20794E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2- 0.92)</w:t>
            </w:r>
          </w:p>
          <w:p w14:paraId="47E917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5</w:t>
            </w:r>
          </w:p>
          <w:p w14:paraId="5449770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3</w:t>
            </w:r>
          </w:p>
          <w:p w14:paraId="21695ED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425-0.8725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14:paraId="6268BA5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6C0AF8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5 -1.08)</w:t>
            </w:r>
          </w:p>
          <w:p w14:paraId="091BDDA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4</w:t>
            </w:r>
          </w:p>
          <w:p w14:paraId="0D12842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75</w:t>
            </w:r>
          </w:p>
          <w:p w14:paraId="1A642F5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075-0.8825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1078394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F392BA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F4BC87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9560B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6.5</w:t>
            </w:r>
          </w:p>
        </w:tc>
        <w:tc>
          <w:tcPr>
            <w:tcW w:w="504" w:type="pct"/>
            <w:tcBorders>
              <w:top w:val="single" w:sz="4" w:space="0" w:color="auto"/>
              <w:right w:val="thickThinSmallGap" w:sz="18" w:space="0" w:color="auto"/>
            </w:tcBorders>
            <w:vAlign w:val="center"/>
          </w:tcPr>
          <w:p w14:paraId="1511212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D30C9A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B4DD4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65CDA6F8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100A39F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liac A (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Vs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 (cm/sec)</w:t>
            </w:r>
          </w:p>
          <w:p w14:paraId="735ED0D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77E713E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8CB26B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549960D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1B243B6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8085D9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2.6 -109)</w:t>
            </w:r>
          </w:p>
          <w:p w14:paraId="53FC903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7</w:t>
            </w:r>
          </w:p>
          <w:p w14:paraId="1B35D76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4.1</w:t>
            </w:r>
          </w:p>
          <w:p w14:paraId="7B94D46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4.575- 78.675)</w:t>
            </w:r>
          </w:p>
        </w:tc>
        <w:tc>
          <w:tcPr>
            <w:tcW w:w="1078" w:type="pct"/>
            <w:vAlign w:val="center"/>
          </w:tcPr>
          <w:p w14:paraId="17A501F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048D0C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0.3 -136)</w:t>
            </w:r>
          </w:p>
          <w:p w14:paraId="747DFB5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9.5</w:t>
            </w:r>
          </w:p>
          <w:p w14:paraId="201F45E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8.75</w:t>
            </w:r>
          </w:p>
          <w:p w14:paraId="6AC9123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8.5-77.25)</w:t>
            </w:r>
          </w:p>
        </w:tc>
        <w:tc>
          <w:tcPr>
            <w:tcW w:w="687" w:type="pct"/>
            <w:vAlign w:val="center"/>
          </w:tcPr>
          <w:p w14:paraId="3ECCD8B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3A3C82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D42D6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7.5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1830195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848929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2D8ED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119EDC5A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</w:tcBorders>
            <w:vAlign w:val="center"/>
          </w:tcPr>
          <w:p w14:paraId="1D8B624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Celiac A) EDV (cm/sec)</w:t>
            </w:r>
          </w:p>
          <w:p w14:paraId="0745B34F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7FC80B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4CE1D97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F60C24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vAlign w:val="center"/>
          </w:tcPr>
          <w:p w14:paraId="0E094CE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D6DA4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 -15.3)</w:t>
            </w:r>
          </w:p>
          <w:p w14:paraId="6E7FE83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.8</w:t>
            </w:r>
          </w:p>
          <w:p w14:paraId="3BFDA3A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45</w:t>
            </w:r>
          </w:p>
          <w:p w14:paraId="0C7C5E1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.8-12.25)</w:t>
            </w:r>
          </w:p>
        </w:tc>
        <w:tc>
          <w:tcPr>
            <w:tcW w:w="1078" w:type="pct"/>
            <w:vAlign w:val="center"/>
          </w:tcPr>
          <w:p w14:paraId="1A326E1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BB5A0F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 -19.3)</w:t>
            </w:r>
          </w:p>
          <w:p w14:paraId="21EC602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  <w:p w14:paraId="04314B6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15</w:t>
            </w:r>
          </w:p>
          <w:p w14:paraId="7227623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.475-11.625)</w:t>
            </w:r>
          </w:p>
        </w:tc>
        <w:tc>
          <w:tcPr>
            <w:tcW w:w="687" w:type="pct"/>
            <w:vAlign w:val="center"/>
          </w:tcPr>
          <w:p w14:paraId="6BF0057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20D86B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BF5B2B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6.5</w:t>
            </w:r>
          </w:p>
        </w:tc>
        <w:tc>
          <w:tcPr>
            <w:tcW w:w="504" w:type="pct"/>
            <w:tcBorders>
              <w:right w:val="thickThinSmallGap" w:sz="18" w:space="0" w:color="auto"/>
            </w:tcBorders>
            <w:vAlign w:val="center"/>
          </w:tcPr>
          <w:p w14:paraId="6BD4B0D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99072E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95099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35AD6DAC" w14:textId="77777777" w:rsidTr="00AE64A3">
        <w:trPr>
          <w:jc w:val="center"/>
        </w:trPr>
        <w:tc>
          <w:tcPr>
            <w:tcW w:w="1509" w:type="pct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1678160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Celiac A) RI</w:t>
            </w:r>
          </w:p>
          <w:p w14:paraId="17F1E04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5353C6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65A77D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7B4065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222" w:type="pct"/>
            <w:tcBorders>
              <w:bottom w:val="thickThinSmallGap" w:sz="18" w:space="0" w:color="auto"/>
            </w:tcBorders>
            <w:vAlign w:val="center"/>
          </w:tcPr>
          <w:p w14:paraId="0064EB6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AA7FB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6 -0.9)</w:t>
            </w:r>
          </w:p>
          <w:p w14:paraId="5976AD5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  <w:p w14:paraId="38E40F1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35</w:t>
            </w:r>
          </w:p>
          <w:p w14:paraId="20229E5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525-0.8875)</w:t>
            </w:r>
          </w:p>
        </w:tc>
        <w:tc>
          <w:tcPr>
            <w:tcW w:w="1078" w:type="pct"/>
            <w:tcBorders>
              <w:bottom w:val="thickThinSmallGap" w:sz="18" w:space="0" w:color="auto"/>
            </w:tcBorders>
            <w:vAlign w:val="center"/>
          </w:tcPr>
          <w:p w14:paraId="6B21856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00704A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4- 0.94)</w:t>
            </w:r>
          </w:p>
          <w:p w14:paraId="28494A1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4</w:t>
            </w:r>
          </w:p>
          <w:p w14:paraId="1EAB1CC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725</w:t>
            </w:r>
          </w:p>
          <w:p w14:paraId="257C0B6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175-0.89)</w:t>
            </w:r>
          </w:p>
        </w:tc>
        <w:tc>
          <w:tcPr>
            <w:tcW w:w="687" w:type="pct"/>
            <w:tcBorders>
              <w:bottom w:val="thickThinSmallGap" w:sz="18" w:space="0" w:color="auto"/>
            </w:tcBorders>
            <w:vAlign w:val="center"/>
          </w:tcPr>
          <w:p w14:paraId="22CD899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22346C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E5F4EF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504" w:type="pct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0964E0D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E12C87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1A22D3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</w:tbl>
    <w:p w14:paraId="59553F64" w14:textId="77777777" w:rsidR="00034853" w:rsidRPr="004D0EE4" w:rsidRDefault="00034853" w:rsidP="00034853">
      <w:pPr>
        <w:spacing w:before="120" w:after="0" w:line="240" w:lineRule="auto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*p value (&lt;0.05) was considered significant using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Mann Whitney test.  (rSO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  <w:vertAlign w:val="subscript"/>
        </w:rPr>
        <w:t>2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%) regional tissue oxygenation; (SVC) superior vena cava; (VTI )velocity time integral; (ACA) anterior cerebral artery; (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  <w:lang w:bidi="ar-EG"/>
        </w:rPr>
        <w:t>PVs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) peak systolic velocity; (EDV) end diastolic velocity; (RI)resistive index; (celiac A) celiac artery.</w:t>
      </w:r>
    </w:p>
    <w:p w14:paraId="366DCC5A" w14:textId="77777777" w:rsidR="00034853" w:rsidRPr="004D0EE4" w:rsidRDefault="00034853" w:rsidP="00034853">
      <w:pPr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br w:type="page"/>
      </w:r>
    </w:p>
    <w:p w14:paraId="582E92A5" w14:textId="3A4C214A" w:rsidR="00034853" w:rsidRPr="004D0EE4" w:rsidRDefault="0071577F" w:rsidP="00034853">
      <w:pPr>
        <w:spacing w:before="120" w:after="12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3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d): 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ab/>
        <w:t>Comparative analysis of oxygenation and hemodynamic parameters in asymptomatic versus symptomatic infants after blood transfusion.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670"/>
        <w:gridCol w:w="1944"/>
        <w:gridCol w:w="1881"/>
        <w:gridCol w:w="1883"/>
        <w:gridCol w:w="906"/>
      </w:tblGrid>
      <w:tr w:rsidR="00034853" w:rsidRPr="004D0EE4" w14:paraId="2F215837" w14:textId="77777777" w:rsidTr="00AE64A3">
        <w:trPr>
          <w:trHeight w:val="288"/>
        </w:trPr>
        <w:tc>
          <w:tcPr>
            <w:tcW w:w="1438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BCA55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47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20264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013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68DDD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1014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1434F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tistical test value</w:t>
            </w:r>
          </w:p>
        </w:tc>
        <w:tc>
          <w:tcPr>
            <w:tcW w:w="488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35418F4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3F3F49EA" w14:textId="77777777" w:rsidTr="00AE64A3">
        <w:trPr>
          <w:trHeight w:val="288"/>
        </w:trPr>
        <w:tc>
          <w:tcPr>
            <w:tcW w:w="1438" w:type="pct"/>
            <w:tcBorders>
              <w:top w:val="single" w:sz="12" w:space="0" w:color="auto"/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2D41FC87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p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14:paraId="57818E43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03B7FE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5A6EE7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016A5B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DF511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535C3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7- 98)</w:t>
            </w:r>
          </w:p>
          <w:p w14:paraId="3AA86C4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8</w:t>
            </w:r>
          </w:p>
          <w:p w14:paraId="6A4DA11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  <w:p w14:paraId="3F2A31B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7.25-98)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0C2406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472E749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7 - 98)</w:t>
            </w:r>
          </w:p>
          <w:p w14:paraId="5C3C446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8</w:t>
            </w:r>
          </w:p>
          <w:p w14:paraId="0F1A464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  <w:p w14:paraId="7E0686C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8-98)</w:t>
            </w:r>
          </w:p>
        </w:tc>
        <w:tc>
          <w:tcPr>
            <w:tcW w:w="1014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6D659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0EDF683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BAEB4D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88" w:type="pct"/>
            <w:tcBorders>
              <w:top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685C7D4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69FB0ED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7A035B2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rebral rS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14:paraId="6DCD4D3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8176994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353A3AB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5EA6FBF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5DCDA4E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3B82A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8 -78)</w:t>
            </w:r>
          </w:p>
          <w:p w14:paraId="470F8FD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5</w:t>
            </w:r>
          </w:p>
          <w:p w14:paraId="3B0D0E4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5</w:t>
            </w:r>
          </w:p>
          <w:p w14:paraId="7EE9B35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1.25-75.75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669168D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36F08E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1- 85)</w:t>
            </w:r>
          </w:p>
          <w:p w14:paraId="05B5136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3</w:t>
            </w:r>
          </w:p>
          <w:p w14:paraId="0EB64AE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8.75</w:t>
            </w:r>
          </w:p>
          <w:p w14:paraId="026577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8.5-77.2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09AA6BC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9F5451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67D8F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07FA411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2A3E7173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5753417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Cerebr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consumption (%)</w:t>
            </w:r>
          </w:p>
          <w:p w14:paraId="3003276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40B0F7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375DA79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EF337C1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73AEB02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FA93F4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-30)</w:t>
            </w:r>
          </w:p>
          <w:p w14:paraId="6AED891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2.5</w:t>
            </w:r>
          </w:p>
          <w:p w14:paraId="35B132B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  <w:p w14:paraId="69F2632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2-26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12D39C0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B147FF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3 - 46)</w:t>
            </w:r>
          </w:p>
          <w:p w14:paraId="3C7F24D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  <w:p w14:paraId="74B61A35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  <w:p w14:paraId="091860F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.5-29.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074D759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1A51E16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768011F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48009CC2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3893032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Cerebr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extraction (%)</w:t>
            </w:r>
          </w:p>
          <w:p w14:paraId="7AEC8F62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045A6D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B1EC39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1642AC9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16E3AE7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7A8D90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.4- 30.6)</w:t>
            </w:r>
          </w:p>
          <w:p w14:paraId="6399EA08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  <w:p w14:paraId="22B419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25</w:t>
            </w:r>
          </w:p>
          <w:p w14:paraId="7247544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2.45-26.7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357A1DF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8DD2AE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3.2 47.4)</w:t>
            </w:r>
          </w:p>
          <w:p w14:paraId="47C2ED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5.45</w:t>
            </w:r>
          </w:p>
          <w:p w14:paraId="1C2C990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9.1</w:t>
            </w:r>
          </w:p>
          <w:p w14:paraId="75F81FB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0.925- 30.02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4AE4F4A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C8AE11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6EB210E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055FD1C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009600F4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5A8A9EE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testinal rSO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14:paraId="12FF21B8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0BD57D9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AE00F06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0AD484C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72BB73C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C54C5C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1 - 59)</w:t>
            </w:r>
          </w:p>
          <w:p w14:paraId="7B331C5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2.5</w:t>
            </w:r>
          </w:p>
          <w:p w14:paraId="72D3C57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  <w:p w14:paraId="414A7FF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2-56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621B8FE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66B7537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7 - 75)</w:t>
            </w:r>
          </w:p>
          <w:p w14:paraId="737CADF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4.5</w:t>
            </w:r>
          </w:p>
          <w:p w14:paraId="112A1D7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25</w:t>
            </w:r>
          </w:p>
          <w:p w14:paraId="17BA38E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0-62.2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5E26A0E1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AF6CE3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9515B0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6.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011E405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185DD8FA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15AF337D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Intestinal oxygen 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br/>
              <w:t>consumption (%)</w:t>
            </w:r>
          </w:p>
          <w:p w14:paraId="7D56ECC7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AC67FDA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7C237920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7EAC3E5" w14:textId="77777777" w:rsidR="00034853" w:rsidRPr="004D0EE4" w:rsidRDefault="00034853" w:rsidP="00AE64A3">
            <w:pPr>
              <w:spacing w:line="21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046A316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8F56CE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9 - 56)</w:t>
            </w:r>
          </w:p>
          <w:p w14:paraId="7A6057EC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  <w:p w14:paraId="5D19EFF2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  <w:p w14:paraId="4716F074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2-45.75)</w:t>
            </w:r>
          </w:p>
        </w:tc>
        <w:tc>
          <w:tcPr>
            <w:tcW w:w="1013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56136E4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27B69D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2 - 61)</w:t>
            </w:r>
          </w:p>
          <w:p w14:paraId="13987690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3.5</w:t>
            </w:r>
          </w:p>
          <w:p w14:paraId="5B0925C9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25</w:t>
            </w:r>
          </w:p>
          <w:p w14:paraId="08FB880F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5.75-48)</w:t>
            </w:r>
          </w:p>
        </w:tc>
        <w:tc>
          <w:tcPr>
            <w:tcW w:w="1014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349F5A7A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05EC88B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F406E9D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488" w:type="pct"/>
            <w:tcBorders>
              <w:bottom w:val="thickThinSmallGap" w:sz="18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55E04903" w14:textId="77777777" w:rsidR="00034853" w:rsidRPr="004D0EE4" w:rsidRDefault="00034853" w:rsidP="00AE64A3">
            <w:pPr>
              <w:spacing w:line="21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</w:tbl>
    <w:p w14:paraId="09AFC1A7" w14:textId="77777777" w:rsidR="00034853" w:rsidRPr="004D0EE4" w:rsidRDefault="00034853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F3A1CF4" w14:textId="77777777" w:rsidR="00034853" w:rsidRPr="004D0EE4" w:rsidRDefault="00034853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39321FA" w14:textId="77777777" w:rsidR="00034853" w:rsidRPr="004D0EE4" w:rsidRDefault="00034853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4459AA6" w14:textId="77777777" w:rsidR="00034853" w:rsidRPr="004D0EE4" w:rsidRDefault="00034853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2966A364" w14:textId="77777777" w:rsidR="00034853" w:rsidRPr="004D0EE4" w:rsidRDefault="00034853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58677873" w14:textId="77777777" w:rsidR="004D0EE4" w:rsidRDefault="004D0EE4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4BFB899" w14:textId="77777777" w:rsidR="004D0EE4" w:rsidRDefault="004D0EE4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14AF5C47" w14:textId="77777777" w:rsidR="004D0EE4" w:rsidRDefault="004D0EE4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5D434AC" w14:textId="77777777" w:rsidR="004D0EE4" w:rsidRDefault="004D0EE4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F214777" w14:textId="77777777" w:rsidR="004D0EE4" w:rsidRDefault="004D0EE4" w:rsidP="00034853">
      <w:pPr>
        <w:spacing w:line="36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3599CF9" w14:textId="78F58CA3" w:rsidR="00034853" w:rsidRPr="004D0EE4" w:rsidRDefault="0071577F" w:rsidP="00034853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3d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): Cont.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670"/>
        <w:gridCol w:w="1944"/>
        <w:gridCol w:w="1881"/>
        <w:gridCol w:w="1883"/>
        <w:gridCol w:w="906"/>
      </w:tblGrid>
      <w:tr w:rsidR="00034853" w:rsidRPr="004D0EE4" w14:paraId="7A7CC351" w14:textId="77777777" w:rsidTr="00AE64A3">
        <w:trPr>
          <w:trHeight w:val="288"/>
        </w:trPr>
        <w:tc>
          <w:tcPr>
            <w:tcW w:w="1438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E7F87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47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33B85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013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3288D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1014" w:type="pct"/>
            <w:tcBorders>
              <w:top w:val="thinThickSmallGap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B8674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tistical test value</w:t>
            </w:r>
          </w:p>
        </w:tc>
        <w:tc>
          <w:tcPr>
            <w:tcW w:w="488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0E5F564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1AD165D1" w14:textId="77777777" w:rsidTr="00AE64A3">
        <w:trPr>
          <w:trHeight w:val="288"/>
        </w:trPr>
        <w:tc>
          <w:tcPr>
            <w:tcW w:w="1438" w:type="pct"/>
            <w:tcBorders>
              <w:top w:val="single" w:sz="12" w:space="0" w:color="auto"/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1F5DF41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testinal oxygen extraction (%)</w:t>
            </w:r>
          </w:p>
          <w:p w14:paraId="726AAF69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1D835C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E94A741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7E141C9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7A565F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F461D3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9.7 - 57.7)</w:t>
            </w:r>
          </w:p>
          <w:p w14:paraId="4FDC5279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6.1</w:t>
            </w:r>
          </w:p>
          <w:p w14:paraId="5254D75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925</w:t>
            </w:r>
          </w:p>
          <w:p w14:paraId="1BD5968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2.825-46.75)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BFC407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41C80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2.6 - 62.2)</w:t>
            </w:r>
          </w:p>
          <w:p w14:paraId="41A3BAB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4.3</w:t>
            </w:r>
          </w:p>
          <w:p w14:paraId="413FCAB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2.45</w:t>
            </w:r>
          </w:p>
          <w:p w14:paraId="4750911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6.45-48.9)</w:t>
            </w:r>
          </w:p>
        </w:tc>
        <w:tc>
          <w:tcPr>
            <w:tcW w:w="1014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8DB0B8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657052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6.5</w:t>
            </w:r>
          </w:p>
          <w:p w14:paraId="536D766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2964CB2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3C0F6558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6E3BB892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VC diameter (cm)</w:t>
            </w:r>
          </w:p>
          <w:p w14:paraId="0424BB58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1033CDA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E65395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C567960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1C7B5AD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359242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-0.5)</w:t>
            </w:r>
          </w:p>
          <w:p w14:paraId="4DCCC68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45</w:t>
            </w:r>
          </w:p>
          <w:p w14:paraId="43E92B7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3</w:t>
            </w:r>
          </w:p>
          <w:p w14:paraId="633663A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420-0.45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389ADB0F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7D2A7E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3-0.5)</w:t>
            </w:r>
          </w:p>
          <w:p w14:paraId="5780913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4</w:t>
            </w:r>
          </w:p>
          <w:p w14:paraId="7A4F3F8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55</w:t>
            </w:r>
          </w:p>
          <w:p w14:paraId="4D44C40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395-0.4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6221445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147AAD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572409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2B24C11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52321BE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35AFB55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VC VTI (cm/beat)</w:t>
            </w:r>
          </w:p>
          <w:p w14:paraId="30CC9250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315DA62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867BAD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E77B0C1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00C4D67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64AB4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.2 - 12.4)</w:t>
            </w:r>
          </w:p>
          <w:p w14:paraId="230AF1E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.45</w:t>
            </w:r>
          </w:p>
          <w:p w14:paraId="75EDD6C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5</w:t>
            </w:r>
          </w:p>
          <w:p w14:paraId="4054B16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0.025-10.875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0C265AE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67A9A1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8.4 - 13)</w:t>
            </w:r>
          </w:p>
          <w:p w14:paraId="1875A74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.9</w:t>
            </w:r>
          </w:p>
          <w:p w14:paraId="749F9A4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  <w:p w14:paraId="29EF3C5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9.35-11.4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59EA8A4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C7BA3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A404D9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7.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7FEE544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˃0.05 </w:t>
            </w:r>
          </w:p>
        </w:tc>
      </w:tr>
      <w:tr w:rsidR="00034853" w:rsidRPr="004D0EE4" w14:paraId="2912D4FE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5FD27806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VC outflow (ml/kg/min)</w:t>
            </w:r>
          </w:p>
          <w:p w14:paraId="28535DB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13EFFA9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8E2C97E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F58AB1B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07A91DD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DE9FA9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47.7 -268)</w:t>
            </w:r>
          </w:p>
          <w:p w14:paraId="143F9C59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84.15</w:t>
            </w:r>
          </w:p>
          <w:p w14:paraId="675DB10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3.5</w:t>
            </w:r>
          </w:p>
          <w:p w14:paraId="105CA02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54.075-227.575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4C78A66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B9473A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73.7- 227)</w:t>
            </w:r>
          </w:p>
          <w:p w14:paraId="19262E1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35.4</w:t>
            </w:r>
          </w:p>
          <w:p w14:paraId="68C28FA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9.2</w:t>
            </w:r>
          </w:p>
          <w:p w14:paraId="0B0CEF9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116.725-165.92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0A4FBD5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01E508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604E45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54B8195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B132F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9FCFA1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1*</w:t>
            </w:r>
          </w:p>
        </w:tc>
      </w:tr>
      <w:tr w:rsidR="00034853" w:rsidRPr="004D0EE4" w14:paraId="6A7891E0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5281D430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A(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Vs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 (cm/sec)</w:t>
            </w:r>
          </w:p>
          <w:p w14:paraId="59B60CF4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81BCC7A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1D802403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57F249B3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0502443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30023A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3 - 54)</w:t>
            </w:r>
          </w:p>
          <w:p w14:paraId="7763F16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7.3</w:t>
            </w:r>
          </w:p>
          <w:p w14:paraId="5030669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.525</w:t>
            </w:r>
          </w:p>
          <w:p w14:paraId="6BDD746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5.85-41.375)</w:t>
            </w:r>
          </w:p>
          <w:p w14:paraId="29C80F7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7B0696A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6CE94F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6.3 - 51)</w:t>
            </w:r>
          </w:p>
          <w:p w14:paraId="7E36350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8.55</w:t>
            </w:r>
          </w:p>
          <w:p w14:paraId="009D313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.575</w:t>
            </w:r>
          </w:p>
          <w:p w14:paraId="29753B7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4.5-45.07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1177C23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A637A5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59F59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1.5</w:t>
            </w:r>
          </w:p>
          <w:p w14:paraId="372FCC6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3FC1020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17B91CB9" w14:textId="77777777" w:rsidTr="00AE64A3">
        <w:trPr>
          <w:trHeight w:val="288"/>
        </w:trPr>
        <w:tc>
          <w:tcPr>
            <w:tcW w:w="1438" w:type="pct"/>
            <w:tcBorders>
              <w:left w:val="thinThickSmallGap" w:sz="18" w:space="0" w:color="auto"/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2E812075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ACA)EDV (cm/sec)</w:t>
            </w:r>
          </w:p>
          <w:p w14:paraId="2AC6F96E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E5BAB08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DBD22FB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BF3BF31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40FA83A2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598A69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 -9.5)</w:t>
            </w:r>
          </w:p>
          <w:p w14:paraId="2C3C707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  <w:p w14:paraId="25B324C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675</w:t>
            </w:r>
          </w:p>
          <w:p w14:paraId="6496ABD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4.175-7.85)</w:t>
            </w:r>
          </w:p>
        </w:tc>
        <w:tc>
          <w:tcPr>
            <w:tcW w:w="1013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034AAD1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2DE693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2.3 - 11.5)</w:t>
            </w:r>
          </w:p>
          <w:p w14:paraId="0976A552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4.95</w:t>
            </w:r>
          </w:p>
          <w:p w14:paraId="27B0F27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2.6</w:t>
            </w:r>
          </w:p>
          <w:p w14:paraId="4A527122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.975-6.575)</w:t>
            </w:r>
          </w:p>
        </w:tc>
        <w:tc>
          <w:tcPr>
            <w:tcW w:w="1014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57CAFE2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1848E49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88" w:type="pct"/>
            <w:tcBorders>
              <w:bottom w:val="thickThinSmallGap" w:sz="18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75534CE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</w:tbl>
    <w:p w14:paraId="08E2AFEA" w14:textId="5BE14AFF" w:rsidR="00034853" w:rsidRPr="004D0EE4" w:rsidRDefault="0071577F" w:rsidP="00034853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S-table 3</w:t>
      </w:r>
      <w:r w:rsidR="00AC0557">
        <w:rPr>
          <w:rFonts w:asciiTheme="majorBidi" w:eastAsia="Calibri" w:hAnsiTheme="majorBidi" w:cstheme="majorBidi"/>
          <w:b/>
          <w:bCs/>
          <w:sz w:val="20"/>
          <w:szCs w:val="20"/>
        </w:rPr>
        <w:t>d</w:t>
      </w:r>
      <w:r w:rsidR="00034853" w:rsidRPr="004D0EE4">
        <w:rPr>
          <w:rFonts w:asciiTheme="majorBidi" w:eastAsia="Calibri" w:hAnsiTheme="majorBidi" w:cstheme="majorBidi"/>
          <w:b/>
          <w:bCs/>
          <w:sz w:val="20"/>
          <w:szCs w:val="20"/>
        </w:rPr>
        <w:t>: Co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0"/>
        <w:gridCol w:w="1944"/>
        <w:gridCol w:w="1881"/>
        <w:gridCol w:w="1883"/>
        <w:gridCol w:w="906"/>
      </w:tblGrid>
      <w:tr w:rsidR="00034853" w:rsidRPr="004D0EE4" w14:paraId="6037CEED" w14:textId="77777777" w:rsidTr="00AE64A3">
        <w:trPr>
          <w:trHeight w:val="288"/>
        </w:trPr>
        <w:tc>
          <w:tcPr>
            <w:tcW w:w="1438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7B836A8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47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B9A20D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ymptomatic</w:t>
            </w:r>
          </w:p>
        </w:tc>
        <w:tc>
          <w:tcPr>
            <w:tcW w:w="1013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2EBD97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1014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D02649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tistical test value</w:t>
            </w:r>
          </w:p>
        </w:tc>
        <w:tc>
          <w:tcPr>
            <w:tcW w:w="488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FDA2E8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034853" w:rsidRPr="004D0EE4" w14:paraId="53AA351C" w14:textId="77777777" w:rsidTr="00AE64A3">
        <w:tblPrEx>
          <w:shd w:val="clear" w:color="auto" w:fill="FFFFFF" w:themeFill="background1"/>
        </w:tblPrEx>
        <w:trPr>
          <w:trHeight w:val="288"/>
        </w:trPr>
        <w:tc>
          <w:tcPr>
            <w:tcW w:w="1438" w:type="pct"/>
            <w:tcBorders>
              <w:top w:val="single" w:sz="12" w:space="0" w:color="auto"/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580A4ACA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ACA)RI</w:t>
            </w:r>
          </w:p>
          <w:p w14:paraId="1DE4086B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023ACF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3AF4D23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72EDD2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E800A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E6E09D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9 - 0.88)</w:t>
            </w:r>
          </w:p>
          <w:p w14:paraId="0E7D658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4</w:t>
            </w:r>
          </w:p>
          <w:p w14:paraId="7BAC20B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525</w:t>
            </w:r>
          </w:p>
          <w:p w14:paraId="1570DDD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225-0.875)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FA1E7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76EE9D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4 - 0.95)</w:t>
            </w:r>
          </w:p>
          <w:p w14:paraId="450E6CB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3</w:t>
            </w:r>
          </w:p>
          <w:p w14:paraId="556DB9D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7</w:t>
            </w:r>
          </w:p>
          <w:p w14:paraId="6D7F55A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-0.87)</w:t>
            </w:r>
          </w:p>
        </w:tc>
        <w:tc>
          <w:tcPr>
            <w:tcW w:w="1014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04EA3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C9AFD9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0FFD5CF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488" w:type="pct"/>
            <w:tcBorders>
              <w:top w:val="single" w:sz="12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31BA506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43DAE2CD" w14:textId="77777777" w:rsidTr="00AE64A3">
        <w:tblPrEx>
          <w:shd w:val="clear" w:color="auto" w:fill="FFFFFF" w:themeFill="background1"/>
        </w:tblPrEx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43C462E4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liac A(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Vs</w:t>
            </w: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 (cm/sec)</w:t>
            </w:r>
          </w:p>
          <w:p w14:paraId="601297FF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445E034E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65B18FD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7E90AE4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7253C57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2CB2AA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1 - 86)</w:t>
            </w:r>
          </w:p>
          <w:p w14:paraId="172FA94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1</w:t>
            </w:r>
          </w:p>
          <w:p w14:paraId="1A7DB82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3.95</w:t>
            </w:r>
          </w:p>
          <w:p w14:paraId="640E5BD9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9.5-73.45)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15E6901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93195C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38- 97.6)</w:t>
            </w:r>
          </w:p>
          <w:p w14:paraId="0E4C80B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8.95</w:t>
            </w:r>
          </w:p>
          <w:p w14:paraId="27F38D0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8.325</w:t>
            </w:r>
          </w:p>
          <w:p w14:paraId="4576327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1.25- 69.575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627BC34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10004F0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38CA4C3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7D2D82BD" w14:textId="77777777" w:rsidTr="00AE64A3">
        <w:tblPrEx>
          <w:shd w:val="clear" w:color="auto" w:fill="FFFFFF" w:themeFill="background1"/>
        </w:tblPrEx>
        <w:trPr>
          <w:trHeight w:val="288"/>
        </w:trPr>
        <w:tc>
          <w:tcPr>
            <w:tcW w:w="1438" w:type="pct"/>
            <w:tcBorders>
              <w:left w:val="thinThickSmallGap" w:sz="18" w:space="0" w:color="auto"/>
            </w:tcBorders>
            <w:shd w:val="clear" w:color="auto" w:fill="FFFFFF" w:themeFill="background1"/>
            <w:vAlign w:val="center"/>
          </w:tcPr>
          <w:p w14:paraId="3F3B9FE0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Celiac A) EDV (cm/sec)</w:t>
            </w:r>
          </w:p>
          <w:p w14:paraId="6D712033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7ED3DD7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36A1794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281764A1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Q1-Q3</w:t>
            </w:r>
          </w:p>
        </w:tc>
        <w:tc>
          <w:tcPr>
            <w:tcW w:w="1047" w:type="pct"/>
            <w:shd w:val="clear" w:color="auto" w:fill="FFFFFF" w:themeFill="background1"/>
            <w:vAlign w:val="center"/>
          </w:tcPr>
          <w:p w14:paraId="247C427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E0F929F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5.2 - 14.3)</w:t>
            </w:r>
          </w:p>
          <w:p w14:paraId="4678B61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  <w:p w14:paraId="1FEEE335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8</w:t>
            </w:r>
          </w:p>
          <w:p w14:paraId="2A8F20FA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(7.35-11.15)</w:t>
            </w:r>
          </w:p>
          <w:p w14:paraId="4FF0DD8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6670560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EA1CC7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6 - 16)</w:t>
            </w:r>
          </w:p>
          <w:p w14:paraId="202D133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10.3</w:t>
            </w:r>
          </w:p>
          <w:p w14:paraId="7C4640A6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3.575</w:t>
            </w:r>
          </w:p>
          <w:p w14:paraId="2E2B183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(8.225-11.8)</w:t>
            </w:r>
          </w:p>
        </w:tc>
        <w:tc>
          <w:tcPr>
            <w:tcW w:w="1014" w:type="pct"/>
            <w:shd w:val="clear" w:color="auto" w:fill="FFFFFF" w:themeFill="background1"/>
            <w:vAlign w:val="center"/>
          </w:tcPr>
          <w:p w14:paraId="464BDB4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7272314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79A7A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62.5</w:t>
            </w:r>
          </w:p>
        </w:tc>
        <w:tc>
          <w:tcPr>
            <w:tcW w:w="488" w:type="pct"/>
            <w:tcBorders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4D20C4DF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  <w:tr w:rsidR="00034853" w:rsidRPr="004D0EE4" w14:paraId="5250E721" w14:textId="77777777" w:rsidTr="00AE64A3">
        <w:tblPrEx>
          <w:shd w:val="clear" w:color="auto" w:fill="FFFFFF" w:themeFill="background1"/>
        </w:tblPrEx>
        <w:trPr>
          <w:trHeight w:val="288"/>
        </w:trPr>
        <w:tc>
          <w:tcPr>
            <w:tcW w:w="1438" w:type="pct"/>
            <w:tcBorders>
              <w:left w:val="thinThickSmallGap" w:sz="18" w:space="0" w:color="auto"/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55FD83CC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Celiac A) RI</w:t>
            </w:r>
          </w:p>
          <w:p w14:paraId="79B5FBC1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588025D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DCF8F50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EB9CE9E" w14:textId="77777777" w:rsidR="00034853" w:rsidRPr="004D0EE4" w:rsidRDefault="00034853" w:rsidP="00AE64A3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1047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39388C71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970AD6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 - 0.89)</w:t>
            </w:r>
          </w:p>
          <w:p w14:paraId="02BA41C3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4</w:t>
            </w:r>
          </w:p>
          <w:p w14:paraId="3E797F6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325</w:t>
            </w:r>
          </w:p>
          <w:p w14:paraId="561A4B2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15-0.8475)</w:t>
            </w:r>
          </w:p>
        </w:tc>
        <w:tc>
          <w:tcPr>
            <w:tcW w:w="1013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49C2A7E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BB04FB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76 - 0.9)</w:t>
            </w:r>
          </w:p>
          <w:p w14:paraId="45EEF08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82</w:t>
            </w:r>
          </w:p>
          <w:p w14:paraId="7A8F3F97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0.0625</w:t>
            </w:r>
          </w:p>
          <w:p w14:paraId="6487730C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(0.8075-0.87)</w:t>
            </w:r>
          </w:p>
        </w:tc>
        <w:tc>
          <w:tcPr>
            <w:tcW w:w="1014" w:type="pct"/>
            <w:tcBorders>
              <w:bottom w:val="thickThinSmallGap" w:sz="18" w:space="0" w:color="auto"/>
            </w:tcBorders>
            <w:shd w:val="clear" w:color="auto" w:fill="FFFFFF" w:themeFill="background1"/>
            <w:vAlign w:val="center"/>
          </w:tcPr>
          <w:p w14:paraId="3B55827B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A7B6A78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BB069DD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488" w:type="pct"/>
            <w:tcBorders>
              <w:bottom w:val="thickThinSmallGap" w:sz="18" w:space="0" w:color="auto"/>
              <w:right w:val="thickThinSmallGap" w:sz="18" w:space="0" w:color="auto"/>
            </w:tcBorders>
            <w:shd w:val="clear" w:color="auto" w:fill="FFFFFF" w:themeFill="background1"/>
            <w:vAlign w:val="center"/>
          </w:tcPr>
          <w:p w14:paraId="49DA2F2E" w14:textId="77777777" w:rsidR="00034853" w:rsidRPr="004D0EE4" w:rsidRDefault="00034853" w:rsidP="00AE64A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D0EE4">
              <w:rPr>
                <w:rFonts w:asciiTheme="majorBidi" w:eastAsia="Calibri" w:hAnsiTheme="majorBidi" w:cstheme="majorBidi"/>
                <w:sz w:val="20"/>
                <w:szCs w:val="20"/>
              </w:rPr>
              <w:t>˃0.05</w:t>
            </w:r>
          </w:p>
        </w:tc>
      </w:tr>
    </w:tbl>
    <w:p w14:paraId="04BFBAA7" w14:textId="77777777" w:rsidR="00034853" w:rsidRPr="004D0EE4" w:rsidRDefault="00034853" w:rsidP="00034853">
      <w:pPr>
        <w:spacing w:before="120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*p value (&lt;0.05) was considered significant using</w:t>
      </w:r>
      <w:r w:rsidRPr="004D0EE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>Mann Whitney test; (rSO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  <w:vertAlign w:val="subscript"/>
        </w:rPr>
        <w:t>2</w:t>
      </w:r>
      <w:r w:rsidRPr="004D0EE4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%) regional tissue oxygenation; (SVC) superior vena cava; (VTI )velocity time integral; (ACA) anterior cerebral artery; (PVs) peak systolic velocity; (EDV) end diastolic velocity; (RI) resistive index; (celiac A) celiac artery.</w:t>
      </w:r>
    </w:p>
    <w:p w14:paraId="6A2EA9F8" w14:textId="77777777" w:rsidR="00F04282" w:rsidRPr="004D0EE4" w:rsidRDefault="00F04282">
      <w:pPr>
        <w:rPr>
          <w:rFonts w:asciiTheme="majorBidi" w:hAnsiTheme="majorBidi" w:cstheme="majorBidi"/>
          <w:sz w:val="20"/>
          <w:szCs w:val="20"/>
        </w:rPr>
      </w:pPr>
    </w:p>
    <w:sectPr w:rsidR="00F04282" w:rsidRPr="004D0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43EF"/>
    <w:multiLevelType w:val="multilevel"/>
    <w:tmpl w:val="B5CCF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AD37CE"/>
    <w:multiLevelType w:val="multilevel"/>
    <w:tmpl w:val="4B9E7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A74C8C"/>
    <w:multiLevelType w:val="hybridMultilevel"/>
    <w:tmpl w:val="A5949BCA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21934439"/>
    <w:multiLevelType w:val="multilevel"/>
    <w:tmpl w:val="CAE43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350B2F"/>
    <w:multiLevelType w:val="hybridMultilevel"/>
    <w:tmpl w:val="817CD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C41A6"/>
    <w:multiLevelType w:val="multilevel"/>
    <w:tmpl w:val="28C21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E0664E"/>
    <w:multiLevelType w:val="hybridMultilevel"/>
    <w:tmpl w:val="D410F41C"/>
    <w:lvl w:ilvl="0" w:tplc="074EBF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553F8"/>
    <w:multiLevelType w:val="multilevel"/>
    <w:tmpl w:val="B70827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1D531D"/>
    <w:multiLevelType w:val="multilevel"/>
    <w:tmpl w:val="82FE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340885"/>
    <w:multiLevelType w:val="hybridMultilevel"/>
    <w:tmpl w:val="ACB67316"/>
    <w:lvl w:ilvl="0" w:tplc="3D6CAE7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8F140B"/>
    <w:multiLevelType w:val="hybridMultilevel"/>
    <w:tmpl w:val="79E24C80"/>
    <w:lvl w:ilvl="0" w:tplc="611A7C7A">
      <w:start w:val="1"/>
      <w:numFmt w:val="decimal"/>
      <w:lvlText w:val="%1."/>
      <w:lvlJc w:val="left"/>
      <w:pPr>
        <w:ind w:left="643" w:hanging="360"/>
      </w:pPr>
      <w:rPr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60DCE"/>
    <w:multiLevelType w:val="hybridMultilevel"/>
    <w:tmpl w:val="9474C548"/>
    <w:lvl w:ilvl="0" w:tplc="20F80A68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F4F5858"/>
    <w:multiLevelType w:val="hybridMultilevel"/>
    <w:tmpl w:val="D6807780"/>
    <w:lvl w:ilvl="0" w:tplc="074EBF64">
      <w:start w:val="1"/>
      <w:numFmt w:val="bullet"/>
      <w:lvlText w:val="-"/>
      <w:lvlJc w:val="left"/>
      <w:pPr>
        <w:ind w:left="200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67" w:hanging="360"/>
      </w:pPr>
      <w:rPr>
        <w:rFonts w:ascii="Wingdings" w:hAnsi="Wingdings" w:hint="default"/>
      </w:rPr>
    </w:lvl>
  </w:abstractNum>
  <w:abstractNum w:abstractNumId="13" w15:restartNumberingAfterBreak="0">
    <w:nsid w:val="51D5159F"/>
    <w:multiLevelType w:val="hybridMultilevel"/>
    <w:tmpl w:val="748C9384"/>
    <w:lvl w:ilvl="0" w:tplc="0409001B">
      <w:start w:val="1"/>
      <w:numFmt w:val="lowerRoman"/>
      <w:lvlText w:val="%1."/>
      <w:lvlJc w:val="right"/>
      <w:pPr>
        <w:ind w:left="200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67" w:hanging="360"/>
      </w:pPr>
      <w:rPr>
        <w:rFonts w:ascii="Wingdings" w:hAnsi="Wingdings" w:hint="default"/>
      </w:rPr>
    </w:lvl>
  </w:abstractNum>
  <w:abstractNum w:abstractNumId="14" w15:restartNumberingAfterBreak="0">
    <w:nsid w:val="63FC0F7F"/>
    <w:multiLevelType w:val="hybridMultilevel"/>
    <w:tmpl w:val="63426B44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65BD46D3"/>
    <w:multiLevelType w:val="hybridMultilevel"/>
    <w:tmpl w:val="B8FE725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925EA"/>
    <w:multiLevelType w:val="multilevel"/>
    <w:tmpl w:val="7CF0A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D44F7E"/>
    <w:multiLevelType w:val="multilevel"/>
    <w:tmpl w:val="F1223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C92928"/>
    <w:multiLevelType w:val="hybridMultilevel"/>
    <w:tmpl w:val="03AC595A"/>
    <w:lvl w:ilvl="0" w:tplc="7C843424">
      <w:start w:val="1"/>
      <w:numFmt w:val="decimal"/>
      <w:suff w:val="space"/>
      <w:lvlText w:val="%1."/>
      <w:lvlJc w:val="left"/>
      <w:pPr>
        <w:ind w:left="64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05305C"/>
    <w:multiLevelType w:val="multilevel"/>
    <w:tmpl w:val="CF2C7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1"/>
  </w:num>
  <w:num w:numId="3">
    <w:abstractNumId w:val="6"/>
  </w:num>
  <w:num w:numId="4">
    <w:abstractNumId w:val="4"/>
  </w:num>
  <w:num w:numId="5">
    <w:abstractNumId w:val="9"/>
  </w:num>
  <w:num w:numId="6">
    <w:abstractNumId w:val="5"/>
  </w:num>
  <w:num w:numId="7">
    <w:abstractNumId w:val="0"/>
  </w:num>
  <w:num w:numId="8">
    <w:abstractNumId w:val="1"/>
  </w:num>
  <w:num w:numId="9">
    <w:abstractNumId w:val="16"/>
  </w:num>
  <w:num w:numId="10">
    <w:abstractNumId w:val="3"/>
  </w:num>
  <w:num w:numId="11">
    <w:abstractNumId w:val="8"/>
  </w:num>
  <w:num w:numId="12">
    <w:abstractNumId w:val="7"/>
  </w:num>
  <w:num w:numId="13">
    <w:abstractNumId w:val="19"/>
  </w:num>
  <w:num w:numId="14">
    <w:abstractNumId w:val="10"/>
  </w:num>
  <w:num w:numId="15">
    <w:abstractNumId w:val="17"/>
  </w:num>
  <w:num w:numId="16">
    <w:abstractNumId w:val="18"/>
  </w:num>
  <w:num w:numId="17">
    <w:abstractNumId w:val="14"/>
  </w:num>
  <w:num w:numId="18">
    <w:abstractNumId w:val="12"/>
  </w:num>
  <w:num w:numId="19">
    <w:abstractNumId w:val="1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853"/>
    <w:rsid w:val="00034853"/>
    <w:rsid w:val="000C0420"/>
    <w:rsid w:val="00123AA1"/>
    <w:rsid w:val="00480849"/>
    <w:rsid w:val="00484CB1"/>
    <w:rsid w:val="004D0EE4"/>
    <w:rsid w:val="005F3E72"/>
    <w:rsid w:val="0071577F"/>
    <w:rsid w:val="00AC0557"/>
    <w:rsid w:val="00F0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1FE4"/>
  <w15:chartTrackingRefBased/>
  <w15:docId w15:val="{738C6A62-EEB5-4A56-B722-9D8D03C2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853"/>
    <w:pPr>
      <w:keepNext/>
      <w:keepLines/>
      <w:bidi/>
      <w:spacing w:before="480" w:after="0" w:line="276" w:lineRule="auto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2"/>
    </w:pPr>
    <w:rPr>
      <w:rFonts w:eastAsia="Times New Roman" w:cs="Times New Roman"/>
      <w:color w:val="2F5496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3"/>
    </w:pPr>
    <w:rPr>
      <w:rFonts w:eastAsia="Times New Roman" w:cs="Times New Roman"/>
      <w:i/>
      <w:iCs/>
      <w:color w:val="2F5496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4"/>
    </w:pPr>
    <w:rPr>
      <w:rFonts w:eastAsia="Times New Roman" w:cs="Times New Roman"/>
      <w:color w:val="2F5496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5"/>
    </w:pPr>
    <w:rPr>
      <w:rFonts w:eastAsia="Times New Roman" w:cs="Times New Roman"/>
      <w:i/>
      <w:iCs/>
      <w:color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6"/>
    </w:pPr>
    <w:rPr>
      <w:rFonts w:eastAsia="Times New Roman" w:cs="Times New Roman"/>
      <w:color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7"/>
    </w:pPr>
    <w:rPr>
      <w:rFonts w:eastAsia="Times New Roman" w:cs="Times New Roman"/>
      <w:i/>
      <w:iCs/>
      <w:color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853"/>
    <w:pPr>
      <w:keepNext/>
      <w:keepLines/>
      <w:bidi/>
      <w:spacing w:before="200" w:after="0" w:line="276" w:lineRule="auto"/>
      <w:outlineLvl w:val="8"/>
    </w:pPr>
    <w:rPr>
      <w:rFonts w:eastAsia="Times New Roman" w:cs="Times New Roman"/>
      <w:color w:val="272727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853"/>
    <w:rPr>
      <w:rFonts w:ascii="Calibri Light" w:eastAsia="Times New Roman" w:hAnsi="Calibri Light" w:cs="Times New Roman"/>
      <w:color w:val="2F5496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853"/>
    <w:rPr>
      <w:rFonts w:ascii="Calibri Light" w:eastAsia="Times New Roman" w:hAnsi="Calibri Light" w:cs="Times New Roman"/>
      <w:color w:val="2F5496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853"/>
    <w:rPr>
      <w:rFonts w:eastAsia="Times New Roman" w:cs="Times New Roman"/>
      <w:color w:val="2F5496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853"/>
    <w:rPr>
      <w:rFonts w:eastAsia="Times New Roman" w:cs="Times New Roman"/>
      <w:i/>
      <w:iCs/>
      <w:color w:val="2F5496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853"/>
    <w:rPr>
      <w:rFonts w:eastAsia="Times New Roman" w:cs="Times New Roman"/>
      <w:color w:val="2F5496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853"/>
    <w:rPr>
      <w:rFonts w:eastAsia="Times New Roman" w:cs="Times New Roman"/>
      <w:i/>
      <w:iCs/>
      <w:color w:val="595959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853"/>
    <w:rPr>
      <w:rFonts w:eastAsia="Times New Roman" w:cs="Times New Roman"/>
      <w:color w:val="595959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853"/>
    <w:rPr>
      <w:rFonts w:eastAsia="Times New Roman" w:cs="Times New Roman"/>
      <w:i/>
      <w:iCs/>
      <w:color w:val="272727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853"/>
    <w:rPr>
      <w:rFonts w:eastAsia="Times New Roman" w:cs="Times New Roman"/>
      <w:color w:val="272727"/>
      <w:kern w:val="2"/>
      <w14:ligatures w14:val="standardContextual"/>
    </w:rPr>
  </w:style>
  <w:style w:type="paragraph" w:customStyle="1" w:styleId="Heading11">
    <w:name w:val="Heading 11"/>
    <w:basedOn w:val="Normal"/>
    <w:next w:val="Normal"/>
    <w:uiPriority w:val="9"/>
    <w:qFormat/>
    <w:rsid w:val="00034853"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034853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034853"/>
    <w:pPr>
      <w:keepNext/>
      <w:keepLines/>
      <w:spacing w:before="160" w:after="80"/>
      <w:outlineLvl w:val="2"/>
    </w:pPr>
    <w:rPr>
      <w:rFonts w:eastAsia="Times New Roman" w:cs="Times New Roman"/>
      <w:color w:val="2F5496"/>
      <w:kern w:val="2"/>
      <w:sz w:val="28"/>
      <w:szCs w:val="28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34853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  <w:kern w:val="2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34853"/>
    <w:pPr>
      <w:keepNext/>
      <w:keepLines/>
      <w:spacing w:before="80" w:after="40"/>
      <w:outlineLvl w:val="4"/>
    </w:pPr>
    <w:rPr>
      <w:rFonts w:eastAsia="Times New Roman" w:cs="Times New Roman"/>
      <w:color w:val="2F5496"/>
      <w:kern w:val="2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034853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34853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034853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034853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034853"/>
  </w:style>
  <w:style w:type="paragraph" w:customStyle="1" w:styleId="NormalWeb1">
    <w:name w:val="Normal (Web)1"/>
    <w:basedOn w:val="Normal"/>
    <w:next w:val="NormalWeb"/>
    <w:uiPriority w:val="99"/>
    <w:unhideWhenUsed/>
    <w:rsid w:val="00034853"/>
    <w:pPr>
      <w:jc w:val="right"/>
      <w:textAlignment w:val="baseline"/>
    </w:pPr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34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348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34853"/>
  </w:style>
  <w:style w:type="paragraph" w:styleId="Header">
    <w:name w:val="header"/>
    <w:basedOn w:val="Normal"/>
    <w:link w:val="HeaderChar"/>
    <w:uiPriority w:val="99"/>
    <w:unhideWhenUsed/>
    <w:rsid w:val="0003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853"/>
  </w:style>
  <w:style w:type="paragraph" w:styleId="Footer">
    <w:name w:val="footer"/>
    <w:basedOn w:val="Normal"/>
    <w:link w:val="FooterChar"/>
    <w:uiPriority w:val="99"/>
    <w:unhideWhenUsed/>
    <w:rsid w:val="0003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853"/>
  </w:style>
  <w:style w:type="paragraph" w:styleId="BodyText">
    <w:name w:val="Body Text"/>
    <w:basedOn w:val="Normal"/>
    <w:link w:val="BodyTextChar"/>
    <w:semiHidden/>
    <w:unhideWhenUsed/>
    <w:qFormat/>
    <w:rsid w:val="00034853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34853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34853"/>
  </w:style>
  <w:style w:type="character" w:customStyle="1" w:styleId="VerbatimChar">
    <w:name w:val="Verbatim Char"/>
    <w:basedOn w:val="DefaultParagraphFont"/>
    <w:link w:val="SourceCode"/>
    <w:locked/>
    <w:rsid w:val="0003485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34853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Hyperlink1">
    <w:name w:val="Hyperlink1"/>
    <w:basedOn w:val="DefaultParagraphFont"/>
    <w:uiPriority w:val="99"/>
    <w:unhideWhenUsed/>
    <w:rsid w:val="00034853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85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4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85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3485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853"/>
    <w:rPr>
      <w:rFonts w:ascii="Calibri" w:hAnsi="Calibri" w:cs="Calibri"/>
      <w:noProof/>
    </w:rPr>
  </w:style>
  <w:style w:type="table" w:customStyle="1" w:styleId="TableGridLight1">
    <w:name w:val="Table Grid Light1"/>
    <w:basedOn w:val="TableNormal"/>
    <w:uiPriority w:val="40"/>
    <w:rsid w:val="00034853"/>
    <w:pPr>
      <w:spacing w:after="0" w:line="240" w:lineRule="auto"/>
    </w:pPr>
    <w:rPr>
      <w:kern w:val="2"/>
      <w:lang w:val="ru-RU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uiPriority w:val="46"/>
    <w:rsid w:val="00034853"/>
    <w:pPr>
      <w:spacing w:after="0" w:line="240" w:lineRule="auto"/>
    </w:pPr>
    <w:rPr>
      <w:kern w:val="2"/>
      <w:lang w:val="ru-RU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0348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34853"/>
    <w:rPr>
      <w:rFonts w:ascii="Calibri" w:hAnsi="Calibri" w:cs="Calibri"/>
      <w:noProof/>
    </w:rPr>
  </w:style>
  <w:style w:type="paragraph" w:customStyle="1" w:styleId="Default">
    <w:name w:val="Default"/>
    <w:rsid w:val="000348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paragraph" w:customStyle="1" w:styleId="Title1">
    <w:name w:val="Title1"/>
    <w:basedOn w:val="Normal"/>
    <w:next w:val="Normal"/>
    <w:uiPriority w:val="10"/>
    <w:qFormat/>
    <w:rsid w:val="00034853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853"/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034853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853"/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034853"/>
    <w:pPr>
      <w:spacing w:before="160"/>
      <w:jc w:val="center"/>
    </w:pPr>
    <w:rPr>
      <w:i/>
      <w:iCs/>
      <w:color w:val="404040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853"/>
    <w:rPr>
      <w:i/>
      <w:iCs/>
      <w:color w:val="404040"/>
      <w:kern w:val="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034853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03485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853"/>
    <w:rPr>
      <w:i/>
      <w:iCs/>
      <w:color w:val="2F5496"/>
      <w:kern w:val="2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034853"/>
    <w:rPr>
      <w:b/>
      <w:bCs/>
      <w:smallCaps/>
      <w:color w:val="2F5496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4853"/>
    <w:pPr>
      <w:spacing w:after="0" w:line="240" w:lineRule="auto"/>
    </w:pPr>
    <w:rPr>
      <w:rFonts w:ascii="Consolas" w:hAnsi="Consolas"/>
      <w:kern w:val="2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4853"/>
    <w:rPr>
      <w:rFonts w:ascii="Consolas" w:hAnsi="Consolas"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853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53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34853"/>
    <w:pPr>
      <w:bidi/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4853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0348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03485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34853"/>
    <w:pPr>
      <w:pBdr>
        <w:bottom w:val="single" w:sz="8" w:space="4" w:color="4472C4" w:themeColor="accent1"/>
      </w:pBdr>
      <w:bidi/>
      <w:spacing w:after="30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034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853"/>
    <w:pPr>
      <w:numPr>
        <w:ilvl w:val="1"/>
      </w:numPr>
      <w:bidi/>
      <w:spacing w:after="200" w:line="276" w:lineRule="auto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03485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034853"/>
    <w:pPr>
      <w:bidi/>
      <w:spacing w:after="200" w:line="276" w:lineRule="auto"/>
    </w:pPr>
    <w:rPr>
      <w:i/>
      <w:iCs/>
      <w:color w:val="404040"/>
      <w:kern w:val="2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03485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34853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853"/>
    <w:pPr>
      <w:pBdr>
        <w:bottom w:val="single" w:sz="4" w:space="4" w:color="4472C4" w:themeColor="accent1"/>
      </w:pBdr>
      <w:bidi/>
      <w:spacing w:before="200" w:after="280" w:line="276" w:lineRule="auto"/>
      <w:ind w:left="936" w:right="936"/>
    </w:pPr>
    <w:rPr>
      <w:i/>
      <w:iCs/>
      <w:color w:val="2F5496"/>
      <w:kern w:val="2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034853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034853"/>
    <w:rPr>
      <w:b/>
      <w:bCs/>
      <w:smallCaps/>
      <w:color w:val="ED7D31" w:themeColor="accent2"/>
      <w:spacing w:val="5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300</Words>
  <Characters>7415</Characters>
  <Application>Microsoft Office Word</Application>
  <DocSecurity>0</DocSecurity>
  <Lines>61</Lines>
  <Paragraphs>17</Paragraphs>
  <ScaleCrop>false</ScaleCrop>
  <Company/>
  <LinksUpToDate>false</LinksUpToDate>
  <CharactersWithSpaces>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6</cp:revision>
  <dcterms:created xsi:type="dcterms:W3CDTF">2026-04-03T19:07:00Z</dcterms:created>
  <dcterms:modified xsi:type="dcterms:W3CDTF">2026-05-20T13:36:00Z</dcterms:modified>
</cp:coreProperties>
</file>